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5"/>
        <w:gridCol w:w="4444"/>
        <w:gridCol w:w="4123"/>
      </w:tblGrid>
      <w:tr w:rsidR="004C67FE" w:rsidRPr="004C67FE" w14:paraId="1F9C8AD8" w14:textId="77777777" w:rsidTr="00816D1A">
        <w:trPr>
          <w:trHeight w:val="300"/>
        </w:trPr>
        <w:tc>
          <w:tcPr>
            <w:tcW w:w="9062" w:type="dxa"/>
            <w:gridSpan w:val="3"/>
            <w:noWrap/>
          </w:tcPr>
          <w:p w14:paraId="6D4C3510" w14:textId="68DFB818" w:rsidR="004C67FE" w:rsidRPr="00057C33" w:rsidRDefault="004C67FE">
            <w:pPr>
              <w:rPr>
                <w:lang w:val="en-US"/>
              </w:rPr>
            </w:pPr>
            <w:r>
              <w:rPr>
                <w:lang w:val="en-US"/>
              </w:rPr>
              <w:t>Introduction</w:t>
            </w:r>
          </w:p>
        </w:tc>
      </w:tr>
      <w:tr w:rsidR="008C71ED" w:rsidRPr="00322FF8" w14:paraId="78AA029F" w14:textId="77777777" w:rsidTr="00227C47">
        <w:trPr>
          <w:trHeight w:val="300"/>
        </w:trPr>
        <w:tc>
          <w:tcPr>
            <w:tcW w:w="495" w:type="dxa"/>
            <w:noWrap/>
            <w:hideMark/>
          </w:tcPr>
          <w:p w14:paraId="5C493728" w14:textId="77777777" w:rsidR="008C71ED" w:rsidRPr="008C71ED" w:rsidRDefault="008C71ED">
            <w:r w:rsidRPr="008C71ED">
              <w:t>1.</w:t>
            </w:r>
          </w:p>
        </w:tc>
        <w:tc>
          <w:tcPr>
            <w:tcW w:w="4444" w:type="dxa"/>
            <w:hideMark/>
          </w:tcPr>
          <w:p w14:paraId="7FD5EB58" w14:textId="6CF0E784" w:rsidR="008C71ED" w:rsidRPr="00AA558A" w:rsidRDefault="00D673BD">
            <w:pPr>
              <w:rPr>
                <w:lang w:val="en-US"/>
              </w:rPr>
            </w:pPr>
            <w:r w:rsidRPr="00AA558A">
              <w:rPr>
                <w:lang w:val="en-US"/>
              </w:rPr>
              <w:t>W</w:t>
            </w:r>
            <w:r w:rsidR="008C71ED" w:rsidRPr="00AA558A">
              <w:rPr>
                <w:lang w:val="en-US"/>
              </w:rPr>
              <w:t xml:space="preserve">ho </w:t>
            </w:r>
            <w:r w:rsidR="00057C33" w:rsidRPr="00AA558A">
              <w:rPr>
                <w:lang w:val="en-US"/>
              </w:rPr>
              <w:t>is diagnosed with</w:t>
            </w:r>
            <w:r w:rsidR="008C71ED" w:rsidRPr="00AA558A">
              <w:rPr>
                <w:lang w:val="en-US"/>
              </w:rPr>
              <w:t xml:space="preserve"> diabetes mellitus?</w:t>
            </w:r>
          </w:p>
        </w:tc>
        <w:tc>
          <w:tcPr>
            <w:tcW w:w="4123" w:type="dxa"/>
            <w:hideMark/>
          </w:tcPr>
          <w:p w14:paraId="4CB28BCD" w14:textId="697C83AF" w:rsidR="008C71ED" w:rsidRPr="00AA558A" w:rsidRDefault="00057C33" w:rsidP="00322FF8">
            <w:pPr>
              <w:rPr>
                <w:lang w:val="en-US"/>
              </w:rPr>
            </w:pPr>
            <w:r w:rsidRPr="00AA558A">
              <w:rPr>
                <w:lang w:val="en-US"/>
              </w:rPr>
              <w:t>Myself</w:t>
            </w:r>
            <w:r w:rsidR="00322FF8" w:rsidRPr="00AA558A">
              <w:rPr>
                <w:lang w:val="en-US"/>
              </w:rPr>
              <w:t xml:space="preserve"> (n=776)</w:t>
            </w:r>
            <w:r w:rsidRPr="00AA558A">
              <w:rPr>
                <w:lang w:val="en-US"/>
              </w:rPr>
              <w:t>, My child</w:t>
            </w:r>
            <w:r w:rsidR="00322FF8" w:rsidRPr="00AA558A">
              <w:rPr>
                <w:lang w:val="en-US"/>
              </w:rPr>
              <w:t xml:space="preserve"> (266)</w:t>
            </w:r>
            <w:r w:rsidRPr="00AA558A">
              <w:rPr>
                <w:lang w:val="en-US"/>
              </w:rPr>
              <w:t>, My partner</w:t>
            </w:r>
            <w:r w:rsidR="00322FF8" w:rsidRPr="00AA558A">
              <w:rPr>
                <w:lang w:val="en-US"/>
              </w:rPr>
              <w:t xml:space="preserve"> (10)</w:t>
            </w:r>
            <w:r w:rsidRPr="00AA558A">
              <w:rPr>
                <w:lang w:val="en-US"/>
              </w:rPr>
              <w:t>, My parent</w:t>
            </w:r>
            <w:r w:rsidR="00322FF8" w:rsidRPr="00AA558A">
              <w:rPr>
                <w:lang w:val="en-US"/>
              </w:rPr>
              <w:t xml:space="preserve"> (3)</w:t>
            </w:r>
            <w:r w:rsidR="00B93590" w:rsidRPr="00AA558A">
              <w:rPr>
                <w:lang w:val="en-US"/>
              </w:rPr>
              <w:t>, [free text field]</w:t>
            </w:r>
          </w:p>
        </w:tc>
      </w:tr>
      <w:tr w:rsidR="008C71ED" w:rsidRPr="00322FF8" w14:paraId="2B8B9078" w14:textId="77777777" w:rsidTr="00227C47">
        <w:trPr>
          <w:trHeight w:val="300"/>
        </w:trPr>
        <w:tc>
          <w:tcPr>
            <w:tcW w:w="495" w:type="dxa"/>
            <w:noWrap/>
            <w:hideMark/>
          </w:tcPr>
          <w:p w14:paraId="2D339515" w14:textId="77777777" w:rsidR="008C71ED" w:rsidRPr="008C71ED" w:rsidRDefault="008C71ED">
            <w:r w:rsidRPr="008C71ED">
              <w:t>2.</w:t>
            </w:r>
          </w:p>
        </w:tc>
        <w:tc>
          <w:tcPr>
            <w:tcW w:w="4444" w:type="dxa"/>
            <w:hideMark/>
          </w:tcPr>
          <w:p w14:paraId="2EEB2244" w14:textId="77777777" w:rsidR="008C71ED" w:rsidRPr="00322FF8" w:rsidRDefault="008C71ED">
            <w:pPr>
              <w:rPr>
                <w:lang w:val="en-US"/>
              </w:rPr>
            </w:pPr>
            <w:r w:rsidRPr="00322FF8">
              <w:rPr>
                <w:lang w:val="en-US"/>
              </w:rPr>
              <w:t>What type of diabetes do you have?</w:t>
            </w:r>
          </w:p>
        </w:tc>
        <w:tc>
          <w:tcPr>
            <w:tcW w:w="4123" w:type="dxa"/>
            <w:hideMark/>
          </w:tcPr>
          <w:p w14:paraId="0D8E6A2A" w14:textId="084D8783" w:rsidR="008C71ED" w:rsidRPr="00322FF8" w:rsidRDefault="00057C33">
            <w:pPr>
              <w:rPr>
                <w:lang w:val="en-US"/>
              </w:rPr>
            </w:pPr>
            <w:r w:rsidRPr="00322FF8">
              <w:rPr>
                <w:lang w:val="en-US"/>
              </w:rPr>
              <w:t xml:space="preserve">Type 1, Type 2, Type 3c, </w:t>
            </w:r>
            <w:r w:rsidR="00207539" w:rsidRPr="00322FF8">
              <w:rPr>
                <w:lang w:val="en-US"/>
              </w:rPr>
              <w:t xml:space="preserve">Gestational diabetes, </w:t>
            </w:r>
            <w:r w:rsidRPr="00322FF8">
              <w:rPr>
                <w:lang w:val="en-US"/>
              </w:rPr>
              <w:t>Other form</w:t>
            </w:r>
          </w:p>
        </w:tc>
      </w:tr>
      <w:tr w:rsidR="008C71ED" w:rsidRPr="008C71ED" w14:paraId="5374B7AC" w14:textId="77777777" w:rsidTr="00227C47">
        <w:trPr>
          <w:trHeight w:val="300"/>
        </w:trPr>
        <w:tc>
          <w:tcPr>
            <w:tcW w:w="495" w:type="dxa"/>
            <w:noWrap/>
            <w:hideMark/>
          </w:tcPr>
          <w:p w14:paraId="243222D0" w14:textId="77777777" w:rsidR="008C71ED" w:rsidRPr="008C71ED" w:rsidRDefault="008C71ED">
            <w:r w:rsidRPr="008C71ED">
              <w:t>3.</w:t>
            </w:r>
          </w:p>
        </w:tc>
        <w:tc>
          <w:tcPr>
            <w:tcW w:w="4444" w:type="dxa"/>
            <w:hideMark/>
          </w:tcPr>
          <w:p w14:paraId="326E4986" w14:textId="34CF1F89" w:rsidR="008C71ED" w:rsidRPr="00322FF8" w:rsidRDefault="008C71ED">
            <w:pPr>
              <w:rPr>
                <w:lang w:val="en-US"/>
              </w:rPr>
            </w:pPr>
            <w:proofErr w:type="gramStart"/>
            <w:r w:rsidRPr="00322FF8">
              <w:rPr>
                <w:lang w:val="en-US"/>
              </w:rPr>
              <w:t>What's</w:t>
            </w:r>
            <w:proofErr w:type="gramEnd"/>
            <w:r w:rsidRPr="00322FF8">
              <w:rPr>
                <w:lang w:val="en-US"/>
              </w:rPr>
              <w:t xml:space="preserve"> your current HbA1c</w:t>
            </w:r>
            <w:r w:rsidR="00057C33" w:rsidRPr="00322FF8">
              <w:rPr>
                <w:lang w:val="en-US"/>
              </w:rPr>
              <w:t xml:space="preserve"> level</w:t>
            </w:r>
            <w:r w:rsidRPr="00322FF8">
              <w:rPr>
                <w:lang w:val="en-US"/>
              </w:rPr>
              <w:t>?</w:t>
            </w:r>
          </w:p>
        </w:tc>
        <w:tc>
          <w:tcPr>
            <w:tcW w:w="4123" w:type="dxa"/>
            <w:hideMark/>
          </w:tcPr>
          <w:p w14:paraId="4C0769DA" w14:textId="3C8EE05F" w:rsidR="008C71ED" w:rsidRPr="00322FF8" w:rsidRDefault="00057C33">
            <w:r w:rsidRPr="00322FF8">
              <w:t>[</w:t>
            </w:r>
            <w:proofErr w:type="spellStart"/>
            <w:r w:rsidR="00BC170B" w:rsidRPr="00322FF8">
              <w:t>free</w:t>
            </w:r>
            <w:proofErr w:type="spellEnd"/>
            <w:r w:rsidR="00BC170B" w:rsidRPr="00322FF8">
              <w:t xml:space="preserve"> </w:t>
            </w:r>
            <w:proofErr w:type="spellStart"/>
            <w:r w:rsidR="00BC170B" w:rsidRPr="00322FF8">
              <w:t>text</w:t>
            </w:r>
            <w:proofErr w:type="spellEnd"/>
            <w:r w:rsidR="00BC170B" w:rsidRPr="00322FF8">
              <w:t xml:space="preserve"> </w:t>
            </w:r>
            <w:proofErr w:type="spellStart"/>
            <w:r w:rsidR="00BC170B" w:rsidRPr="00322FF8">
              <w:t>field</w:t>
            </w:r>
            <w:proofErr w:type="spellEnd"/>
            <w:r w:rsidR="00BC170B" w:rsidRPr="00322FF8">
              <w:t xml:space="preserve"> </w:t>
            </w:r>
            <w:r w:rsidRPr="00322FF8">
              <w:t>in %]</w:t>
            </w:r>
          </w:p>
        </w:tc>
      </w:tr>
      <w:tr w:rsidR="008C71ED" w:rsidRPr="00322FF8" w14:paraId="06F5DC5B" w14:textId="77777777" w:rsidTr="00227C47">
        <w:trPr>
          <w:trHeight w:val="300"/>
        </w:trPr>
        <w:tc>
          <w:tcPr>
            <w:tcW w:w="495" w:type="dxa"/>
            <w:noWrap/>
            <w:hideMark/>
          </w:tcPr>
          <w:p w14:paraId="3FB71568" w14:textId="77777777" w:rsidR="008C71ED" w:rsidRPr="008C71ED" w:rsidRDefault="008C71ED">
            <w:r w:rsidRPr="008C71ED">
              <w:t>4.</w:t>
            </w:r>
          </w:p>
        </w:tc>
        <w:tc>
          <w:tcPr>
            <w:tcW w:w="4444" w:type="dxa"/>
            <w:hideMark/>
          </w:tcPr>
          <w:p w14:paraId="6DBCFB0A" w14:textId="39DE76CF" w:rsidR="008C71ED" w:rsidRPr="00322FF8" w:rsidRDefault="008C71ED">
            <w:pPr>
              <w:rPr>
                <w:lang w:val="en-US"/>
              </w:rPr>
            </w:pPr>
            <w:r w:rsidRPr="00322FF8">
              <w:rPr>
                <w:lang w:val="en-US"/>
              </w:rPr>
              <w:t xml:space="preserve">How long have you </w:t>
            </w:r>
            <w:r w:rsidR="00595D3E" w:rsidRPr="00322FF8">
              <w:rPr>
                <w:lang w:val="en-US"/>
              </w:rPr>
              <w:t>been diagnosed</w:t>
            </w:r>
            <w:r w:rsidRPr="00322FF8">
              <w:rPr>
                <w:lang w:val="en-US"/>
              </w:rPr>
              <w:t xml:space="preserve"> diabetes mellitus?</w:t>
            </w:r>
          </w:p>
        </w:tc>
        <w:tc>
          <w:tcPr>
            <w:tcW w:w="4123" w:type="dxa"/>
            <w:hideMark/>
          </w:tcPr>
          <w:p w14:paraId="05F79AAF" w14:textId="1D526AC2" w:rsidR="008C71ED" w:rsidRPr="00322FF8" w:rsidRDefault="00057C33">
            <w:pPr>
              <w:rPr>
                <w:lang w:val="en-US"/>
              </w:rPr>
            </w:pPr>
            <w:r w:rsidRPr="00322FF8">
              <w:rPr>
                <w:lang w:val="en-US"/>
              </w:rPr>
              <w:t>0-2 years, 2-5 years, 5-10 years, 10-20 years, 20-30 years, 30-40 years, 50-60 years, &gt; 60 years</w:t>
            </w:r>
          </w:p>
        </w:tc>
      </w:tr>
      <w:tr w:rsidR="008C71ED" w:rsidRPr="00322FF8" w14:paraId="6D4F5A06" w14:textId="77777777" w:rsidTr="00227C47">
        <w:trPr>
          <w:trHeight w:val="300"/>
        </w:trPr>
        <w:tc>
          <w:tcPr>
            <w:tcW w:w="495" w:type="dxa"/>
            <w:noWrap/>
            <w:hideMark/>
          </w:tcPr>
          <w:p w14:paraId="21134C0D" w14:textId="77777777" w:rsidR="008C71ED" w:rsidRPr="008C71ED" w:rsidRDefault="008C71ED">
            <w:r w:rsidRPr="008C71ED">
              <w:t>5.</w:t>
            </w:r>
          </w:p>
        </w:tc>
        <w:tc>
          <w:tcPr>
            <w:tcW w:w="4444" w:type="dxa"/>
            <w:hideMark/>
          </w:tcPr>
          <w:p w14:paraId="7C596303" w14:textId="2AE46CF2" w:rsidR="008C71ED" w:rsidRPr="006D7256" w:rsidRDefault="008C71ED">
            <w:pPr>
              <w:rPr>
                <w:lang w:val="en-US"/>
              </w:rPr>
            </w:pPr>
            <w:r w:rsidRPr="006D7256">
              <w:rPr>
                <w:lang w:val="en-US"/>
              </w:rPr>
              <w:t xml:space="preserve">What tools do you use for </w:t>
            </w:r>
            <w:r w:rsidR="00595D3E" w:rsidRPr="006D7256">
              <w:rPr>
                <w:lang w:val="en-US"/>
              </w:rPr>
              <w:t xml:space="preserve">your </w:t>
            </w:r>
            <w:r w:rsidRPr="006D7256">
              <w:rPr>
                <w:lang w:val="en-US"/>
              </w:rPr>
              <w:t>diabetes management?</w:t>
            </w:r>
          </w:p>
        </w:tc>
        <w:tc>
          <w:tcPr>
            <w:tcW w:w="4123" w:type="dxa"/>
            <w:hideMark/>
          </w:tcPr>
          <w:p w14:paraId="0C38778F" w14:textId="34C82D08" w:rsidR="008C71ED" w:rsidRPr="006D7256" w:rsidRDefault="00057C33">
            <w:pPr>
              <w:rPr>
                <w:lang w:val="en-US"/>
              </w:rPr>
            </w:pPr>
            <w:r w:rsidRPr="006D7256">
              <w:rPr>
                <w:lang w:val="en-US"/>
              </w:rPr>
              <w:t>Insulin pump</w:t>
            </w:r>
            <w:r w:rsidR="00AA558A" w:rsidRPr="006D7256">
              <w:rPr>
                <w:lang w:val="en-US"/>
              </w:rPr>
              <w:t xml:space="preserve"> (737)</w:t>
            </w:r>
            <w:r w:rsidRPr="006D7256">
              <w:rPr>
                <w:lang w:val="en-US"/>
              </w:rPr>
              <w:t>, insulin injection</w:t>
            </w:r>
            <w:r w:rsidR="00AA558A" w:rsidRPr="006D7256">
              <w:rPr>
                <w:lang w:val="en-US"/>
              </w:rPr>
              <w:t xml:space="preserve"> (299)</w:t>
            </w:r>
            <w:r w:rsidRPr="006D7256">
              <w:rPr>
                <w:lang w:val="en-US"/>
              </w:rPr>
              <w:t>, blood glucose meter</w:t>
            </w:r>
            <w:r w:rsidR="00AA558A" w:rsidRPr="006D7256">
              <w:rPr>
                <w:lang w:val="en-US"/>
              </w:rPr>
              <w:t xml:space="preserve"> (495)</w:t>
            </w:r>
            <w:r w:rsidRPr="006D7256">
              <w:rPr>
                <w:lang w:val="en-US"/>
              </w:rPr>
              <w:t>, CGM (</w:t>
            </w:r>
            <w:proofErr w:type="spellStart"/>
            <w:r w:rsidRPr="006D7256">
              <w:rPr>
                <w:lang w:val="en-US"/>
              </w:rPr>
              <w:t>rtCGM</w:t>
            </w:r>
            <w:proofErr w:type="spellEnd"/>
            <w:r w:rsidRPr="006D7256">
              <w:rPr>
                <w:lang w:val="en-US"/>
              </w:rPr>
              <w:t xml:space="preserve">, </w:t>
            </w:r>
            <w:proofErr w:type="spellStart"/>
            <w:r w:rsidRPr="006D7256">
              <w:rPr>
                <w:lang w:val="en-US"/>
              </w:rPr>
              <w:t>iscCGM</w:t>
            </w:r>
            <w:proofErr w:type="spellEnd"/>
            <w:r w:rsidRPr="006D7256">
              <w:rPr>
                <w:lang w:val="en-US"/>
              </w:rPr>
              <w:t>)</w:t>
            </w:r>
            <w:r w:rsidR="006D7256" w:rsidRPr="006D7256">
              <w:rPr>
                <w:lang w:val="en-US"/>
              </w:rPr>
              <w:t xml:space="preserve"> (959)</w:t>
            </w:r>
            <w:r w:rsidRPr="006D7256">
              <w:rPr>
                <w:lang w:val="en-US"/>
              </w:rPr>
              <w:t>, [free text</w:t>
            </w:r>
            <w:r w:rsidR="000C3339" w:rsidRPr="006D7256">
              <w:rPr>
                <w:lang w:val="en-US"/>
              </w:rPr>
              <w:t xml:space="preserve"> field</w:t>
            </w:r>
            <w:r w:rsidRPr="006D7256">
              <w:rPr>
                <w:lang w:val="en-US"/>
              </w:rPr>
              <w:t>]</w:t>
            </w:r>
          </w:p>
        </w:tc>
      </w:tr>
      <w:tr w:rsidR="008C71ED" w:rsidRPr="00057C33" w14:paraId="50E086A9" w14:textId="77777777" w:rsidTr="00227C47">
        <w:trPr>
          <w:trHeight w:val="300"/>
        </w:trPr>
        <w:tc>
          <w:tcPr>
            <w:tcW w:w="495" w:type="dxa"/>
            <w:noWrap/>
            <w:hideMark/>
          </w:tcPr>
          <w:p w14:paraId="183D9769" w14:textId="77777777" w:rsidR="008C71ED" w:rsidRPr="008C71ED" w:rsidRDefault="008C71ED">
            <w:r w:rsidRPr="008C71ED">
              <w:t>6.</w:t>
            </w:r>
          </w:p>
        </w:tc>
        <w:tc>
          <w:tcPr>
            <w:tcW w:w="4444" w:type="dxa"/>
            <w:hideMark/>
          </w:tcPr>
          <w:p w14:paraId="0DE65B1C" w14:textId="1EF7A4AB" w:rsidR="008C71ED" w:rsidRPr="00322FF8" w:rsidRDefault="00D673BD">
            <w:pPr>
              <w:rPr>
                <w:lang w:val="en-US"/>
              </w:rPr>
            </w:pPr>
            <w:r w:rsidRPr="00322FF8">
              <w:rPr>
                <w:lang w:val="en-US"/>
              </w:rPr>
              <w:t>D</w:t>
            </w:r>
            <w:r w:rsidR="008C71ED" w:rsidRPr="00322FF8">
              <w:rPr>
                <w:lang w:val="en-US"/>
              </w:rPr>
              <w:t xml:space="preserve">o you use a do-it-yourself closed loop (e.g. </w:t>
            </w:r>
            <w:proofErr w:type="spellStart"/>
            <w:r w:rsidR="008C71ED" w:rsidRPr="00322FF8">
              <w:rPr>
                <w:lang w:val="en-US"/>
              </w:rPr>
              <w:t>OpenAPS</w:t>
            </w:r>
            <w:proofErr w:type="spellEnd"/>
            <w:r w:rsidR="008C71ED" w:rsidRPr="00322FF8">
              <w:rPr>
                <w:lang w:val="en-US"/>
              </w:rPr>
              <w:t xml:space="preserve">)? </w:t>
            </w:r>
          </w:p>
        </w:tc>
        <w:tc>
          <w:tcPr>
            <w:tcW w:w="4123" w:type="dxa"/>
            <w:hideMark/>
          </w:tcPr>
          <w:p w14:paraId="5941EAFB" w14:textId="74F1B02E" w:rsidR="008C71ED" w:rsidRPr="00322FF8" w:rsidRDefault="00057C33">
            <w:pPr>
              <w:rPr>
                <w:lang w:val="en-US"/>
              </w:rPr>
            </w:pPr>
            <w:r w:rsidRPr="00322FF8">
              <w:rPr>
                <w:lang w:val="en-US"/>
              </w:rPr>
              <w:t>Yes, No</w:t>
            </w:r>
          </w:p>
        </w:tc>
      </w:tr>
      <w:tr w:rsidR="004C67FE" w:rsidRPr="00322FF8" w14:paraId="15A7862F" w14:textId="77777777" w:rsidTr="00816D1A">
        <w:trPr>
          <w:trHeight w:val="300"/>
        </w:trPr>
        <w:tc>
          <w:tcPr>
            <w:tcW w:w="9062" w:type="dxa"/>
            <w:gridSpan w:val="3"/>
            <w:noWrap/>
          </w:tcPr>
          <w:p w14:paraId="64366402" w14:textId="39E16795" w:rsidR="004C67FE" w:rsidRPr="006D7256" w:rsidRDefault="004C67FE" w:rsidP="00057C33">
            <w:pPr>
              <w:rPr>
                <w:lang w:val="en-US"/>
              </w:rPr>
            </w:pPr>
            <w:r w:rsidRPr="006D7256">
              <w:rPr>
                <w:lang w:val="en-US"/>
              </w:rPr>
              <w:t>Questions to current therapy forms: Insulin pump</w:t>
            </w:r>
          </w:p>
        </w:tc>
      </w:tr>
      <w:tr w:rsidR="008C71ED" w:rsidRPr="00322FF8" w14:paraId="6261A3C0" w14:textId="77777777" w:rsidTr="00227C47">
        <w:trPr>
          <w:trHeight w:val="300"/>
        </w:trPr>
        <w:tc>
          <w:tcPr>
            <w:tcW w:w="495" w:type="dxa"/>
            <w:noWrap/>
            <w:hideMark/>
          </w:tcPr>
          <w:p w14:paraId="509AD550" w14:textId="77777777" w:rsidR="008C71ED" w:rsidRPr="008C71ED" w:rsidRDefault="008C71ED">
            <w:r w:rsidRPr="008C71ED">
              <w:t>7.</w:t>
            </w:r>
          </w:p>
        </w:tc>
        <w:tc>
          <w:tcPr>
            <w:tcW w:w="4444" w:type="dxa"/>
            <w:hideMark/>
          </w:tcPr>
          <w:p w14:paraId="5EF648AF" w14:textId="1D74E880" w:rsidR="008C71ED" w:rsidRPr="00322FF8" w:rsidRDefault="00D673BD">
            <w:pPr>
              <w:rPr>
                <w:lang w:val="en-US"/>
              </w:rPr>
            </w:pPr>
            <w:r w:rsidRPr="00322FF8">
              <w:rPr>
                <w:lang w:val="en-US"/>
              </w:rPr>
              <w:t>W</w:t>
            </w:r>
            <w:r w:rsidR="008C71ED" w:rsidRPr="00322FF8">
              <w:rPr>
                <w:lang w:val="en-US"/>
              </w:rPr>
              <w:t>hich insulin pump do you use?</w:t>
            </w:r>
          </w:p>
        </w:tc>
        <w:tc>
          <w:tcPr>
            <w:tcW w:w="4123" w:type="dxa"/>
            <w:hideMark/>
          </w:tcPr>
          <w:p w14:paraId="164BCCB0" w14:textId="77777777" w:rsidR="00057C33" w:rsidRPr="00322FF8" w:rsidRDefault="00057C33" w:rsidP="00057C33">
            <w:pPr>
              <w:rPr>
                <w:lang w:val="en-US"/>
              </w:rPr>
            </w:pPr>
            <w:r w:rsidRPr="00322FF8">
              <w:rPr>
                <w:lang w:val="en-US"/>
              </w:rPr>
              <w:t>Accu-Chek Insight</w:t>
            </w:r>
          </w:p>
          <w:p w14:paraId="74F82DE9" w14:textId="77777777" w:rsidR="00057C33" w:rsidRPr="00322FF8" w:rsidRDefault="00057C33" w:rsidP="00057C33">
            <w:pPr>
              <w:rPr>
                <w:lang w:val="en-US"/>
              </w:rPr>
            </w:pPr>
            <w:r w:rsidRPr="00322FF8">
              <w:rPr>
                <w:lang w:val="en-US"/>
              </w:rPr>
              <w:t>Accu-Chek Spirit Combo</w:t>
            </w:r>
          </w:p>
          <w:p w14:paraId="700649C3" w14:textId="77777777" w:rsidR="00057C33" w:rsidRPr="00322FF8" w:rsidRDefault="00057C33" w:rsidP="00057C33">
            <w:pPr>
              <w:rPr>
                <w:lang w:val="en-US"/>
              </w:rPr>
            </w:pPr>
            <w:r w:rsidRPr="00322FF8">
              <w:rPr>
                <w:lang w:val="en-US"/>
              </w:rPr>
              <w:t>Animas Vibe</w:t>
            </w:r>
          </w:p>
          <w:p w14:paraId="3C48C370" w14:textId="3A75E2D7" w:rsidR="00057C33" w:rsidRPr="00322FF8" w:rsidRDefault="00057C33" w:rsidP="00057C33">
            <w:pPr>
              <w:rPr>
                <w:lang w:val="en-US"/>
              </w:rPr>
            </w:pPr>
            <w:r w:rsidRPr="00322FF8">
              <w:rPr>
                <w:lang w:val="en-US"/>
              </w:rPr>
              <w:t>DANA Diabecare</w:t>
            </w:r>
            <w:r w:rsidR="000C3339" w:rsidRPr="00322FF8">
              <w:rPr>
                <w:lang w:val="en-US"/>
              </w:rPr>
              <w:t xml:space="preserve"> </w:t>
            </w:r>
            <w:r w:rsidRPr="00322FF8">
              <w:rPr>
                <w:lang w:val="en-US"/>
              </w:rPr>
              <w:t>RS</w:t>
            </w:r>
          </w:p>
          <w:p w14:paraId="4E7E746E" w14:textId="77777777" w:rsidR="00057C33" w:rsidRPr="00322FF8" w:rsidRDefault="00057C33" w:rsidP="00057C33">
            <w:pPr>
              <w:rPr>
                <w:lang w:val="en-US"/>
              </w:rPr>
            </w:pPr>
            <w:r w:rsidRPr="00322FF8">
              <w:rPr>
                <w:lang w:val="en-US"/>
              </w:rPr>
              <w:t>Insulet Omnipod</w:t>
            </w:r>
          </w:p>
          <w:p w14:paraId="64458A82" w14:textId="77777777" w:rsidR="00057C33" w:rsidRPr="00322FF8" w:rsidRDefault="00057C33" w:rsidP="00057C33">
            <w:pPr>
              <w:rPr>
                <w:lang w:val="en-US"/>
              </w:rPr>
            </w:pPr>
            <w:proofErr w:type="spellStart"/>
            <w:r w:rsidRPr="00322FF8">
              <w:rPr>
                <w:lang w:val="en-US"/>
              </w:rPr>
              <w:t>Medtrum</w:t>
            </w:r>
            <w:proofErr w:type="spellEnd"/>
            <w:r w:rsidRPr="00322FF8">
              <w:rPr>
                <w:lang w:val="en-US"/>
              </w:rPr>
              <w:t xml:space="preserve"> A6 Touch Care</w:t>
            </w:r>
          </w:p>
          <w:p w14:paraId="5ADF824E" w14:textId="77777777" w:rsidR="00057C33" w:rsidRPr="00322FF8" w:rsidRDefault="00057C33" w:rsidP="00057C33">
            <w:pPr>
              <w:rPr>
                <w:lang w:val="en-US"/>
              </w:rPr>
            </w:pPr>
            <w:r w:rsidRPr="00322FF8">
              <w:rPr>
                <w:lang w:val="en-US"/>
              </w:rPr>
              <w:t xml:space="preserve">MiniMed </w:t>
            </w:r>
            <w:proofErr w:type="spellStart"/>
            <w:r w:rsidRPr="00322FF8">
              <w:rPr>
                <w:lang w:val="en-US"/>
              </w:rPr>
              <w:t>Veo</w:t>
            </w:r>
            <w:proofErr w:type="spellEnd"/>
            <w:r w:rsidRPr="00322FF8">
              <w:rPr>
                <w:lang w:val="en-US"/>
              </w:rPr>
              <w:t xml:space="preserve"> 554/754</w:t>
            </w:r>
          </w:p>
          <w:p w14:paraId="4B96C573" w14:textId="77777777" w:rsidR="00057C33" w:rsidRPr="00322FF8" w:rsidRDefault="00057C33" w:rsidP="00057C33">
            <w:pPr>
              <w:rPr>
                <w:lang w:val="en-US"/>
              </w:rPr>
            </w:pPr>
            <w:r w:rsidRPr="00322FF8">
              <w:rPr>
                <w:lang w:val="en-US"/>
              </w:rPr>
              <w:t>MiniMed 640G</w:t>
            </w:r>
          </w:p>
          <w:p w14:paraId="7221A1D1" w14:textId="77777777" w:rsidR="00057C33" w:rsidRPr="00322FF8" w:rsidRDefault="00057C33" w:rsidP="00057C33">
            <w:pPr>
              <w:rPr>
                <w:lang w:val="en-US"/>
              </w:rPr>
            </w:pPr>
            <w:r w:rsidRPr="00322FF8">
              <w:rPr>
                <w:lang w:val="en-US"/>
              </w:rPr>
              <w:t>MiniMed 670G</w:t>
            </w:r>
          </w:p>
          <w:p w14:paraId="442C9F73" w14:textId="77777777" w:rsidR="008C71ED" w:rsidRPr="00322FF8" w:rsidRDefault="00057C33" w:rsidP="00057C33">
            <w:pPr>
              <w:rPr>
                <w:lang w:val="en-US"/>
              </w:rPr>
            </w:pPr>
            <w:r w:rsidRPr="00322FF8">
              <w:rPr>
                <w:lang w:val="en-US"/>
              </w:rPr>
              <w:t>YpsoPump</w:t>
            </w:r>
          </w:p>
          <w:p w14:paraId="294F4D9F" w14:textId="29DD1C5A" w:rsidR="00057C33" w:rsidRPr="00322FF8" w:rsidRDefault="00057C33" w:rsidP="00057C33">
            <w:pPr>
              <w:rPr>
                <w:lang w:val="en-US"/>
              </w:rPr>
            </w:pPr>
            <w:r w:rsidRPr="00322FF8">
              <w:rPr>
                <w:lang w:val="en-US"/>
              </w:rPr>
              <w:t>[free text</w:t>
            </w:r>
            <w:r w:rsidR="000C3339" w:rsidRPr="00322FF8">
              <w:rPr>
                <w:lang w:val="en-US"/>
              </w:rPr>
              <w:t xml:space="preserve"> field</w:t>
            </w:r>
            <w:r w:rsidRPr="00322FF8">
              <w:rPr>
                <w:lang w:val="en-US"/>
              </w:rPr>
              <w:t>]</w:t>
            </w:r>
          </w:p>
        </w:tc>
      </w:tr>
      <w:tr w:rsidR="008C71ED" w:rsidRPr="00322FF8" w14:paraId="50755067" w14:textId="77777777" w:rsidTr="00227C47">
        <w:trPr>
          <w:trHeight w:val="600"/>
        </w:trPr>
        <w:tc>
          <w:tcPr>
            <w:tcW w:w="495" w:type="dxa"/>
            <w:noWrap/>
            <w:hideMark/>
          </w:tcPr>
          <w:p w14:paraId="56D3F888" w14:textId="77777777" w:rsidR="008C71ED" w:rsidRPr="008C71ED" w:rsidRDefault="008C71ED">
            <w:r w:rsidRPr="008C71ED">
              <w:t>8.</w:t>
            </w:r>
          </w:p>
        </w:tc>
        <w:tc>
          <w:tcPr>
            <w:tcW w:w="4444" w:type="dxa"/>
            <w:hideMark/>
          </w:tcPr>
          <w:p w14:paraId="1CF255F2" w14:textId="390E4FB1" w:rsidR="008C71ED" w:rsidRPr="006D7256" w:rsidRDefault="00D673BD">
            <w:pPr>
              <w:rPr>
                <w:lang w:val="en-US"/>
              </w:rPr>
            </w:pPr>
            <w:r w:rsidRPr="006D7256">
              <w:rPr>
                <w:lang w:val="en-US"/>
              </w:rPr>
              <w:t>H</w:t>
            </w:r>
            <w:r w:rsidR="008C71ED" w:rsidRPr="006D7256">
              <w:rPr>
                <w:lang w:val="en-US"/>
              </w:rPr>
              <w:t xml:space="preserve">ow satisfied are you with the insulin pump </w:t>
            </w:r>
            <w:r w:rsidR="00A80F6F" w:rsidRPr="006D7256">
              <w:rPr>
                <w:lang w:val="en-US"/>
              </w:rPr>
              <w:t xml:space="preserve">with regard to </w:t>
            </w:r>
            <w:r w:rsidR="008C71ED" w:rsidRPr="006D7256">
              <w:rPr>
                <w:lang w:val="en-US"/>
              </w:rPr>
              <w:t>the following aspects:</w:t>
            </w:r>
          </w:p>
        </w:tc>
        <w:tc>
          <w:tcPr>
            <w:tcW w:w="4123" w:type="dxa"/>
            <w:hideMark/>
          </w:tcPr>
          <w:p w14:paraId="76BDD281" w14:textId="2C1CE18D" w:rsidR="008C71ED" w:rsidRPr="006D7256" w:rsidRDefault="008C71ED">
            <w:pPr>
              <w:rPr>
                <w:lang w:val="en-US"/>
              </w:rPr>
            </w:pPr>
            <w:r w:rsidRPr="006D7256">
              <w:rPr>
                <w:lang w:val="en-US"/>
              </w:rPr>
              <w:t>Size</w:t>
            </w:r>
            <w:r w:rsidR="00057C33" w:rsidRPr="006D7256">
              <w:rPr>
                <w:lang w:val="en-US"/>
              </w:rPr>
              <w:t xml:space="preserve">, </w:t>
            </w:r>
            <w:r w:rsidRPr="006D7256">
              <w:rPr>
                <w:lang w:val="en-US"/>
              </w:rPr>
              <w:t>Operability</w:t>
            </w:r>
            <w:r w:rsidR="00057C33" w:rsidRPr="006D7256">
              <w:rPr>
                <w:lang w:val="en-US"/>
              </w:rPr>
              <w:t>,</w:t>
            </w:r>
            <w:r w:rsidRPr="006D7256">
              <w:rPr>
                <w:lang w:val="en-US"/>
              </w:rPr>
              <w:t xml:space="preserve"> </w:t>
            </w:r>
            <w:r w:rsidR="00057C33" w:rsidRPr="006D7256">
              <w:rPr>
                <w:lang w:val="en-US"/>
              </w:rPr>
              <w:t>Presentation on screen,</w:t>
            </w:r>
            <w:r w:rsidRPr="006D7256">
              <w:rPr>
                <w:lang w:val="en-US"/>
              </w:rPr>
              <w:t xml:space="preserve"> Connectivity to CGM, etc., Catheter placement</w:t>
            </w:r>
          </w:p>
          <w:p w14:paraId="17D7E4E8" w14:textId="3E679F67" w:rsidR="00057C33" w:rsidRPr="006D7256" w:rsidRDefault="00057C33">
            <w:pPr>
              <w:rPr>
                <w:lang w:val="en-US"/>
              </w:rPr>
            </w:pPr>
            <w:r w:rsidRPr="006D7256">
              <w:rPr>
                <w:lang w:val="en-US"/>
              </w:rPr>
              <w:t>[Rating</w:t>
            </w:r>
            <w:r w:rsidR="000C3339" w:rsidRPr="006D7256">
              <w:rPr>
                <w:lang w:val="en-US"/>
              </w:rPr>
              <w:t>:</w:t>
            </w:r>
            <w:r w:rsidRPr="006D7256">
              <w:rPr>
                <w:lang w:val="en-US"/>
              </w:rPr>
              <w:t xml:space="preserve"> --- (very unsatisfied), --, -, +, ++, +++ (very satisfied)]</w:t>
            </w:r>
          </w:p>
        </w:tc>
      </w:tr>
      <w:tr w:rsidR="008C71ED" w:rsidRPr="00322FF8" w14:paraId="25C65EF6" w14:textId="77777777" w:rsidTr="00227C47">
        <w:trPr>
          <w:trHeight w:val="300"/>
        </w:trPr>
        <w:tc>
          <w:tcPr>
            <w:tcW w:w="495" w:type="dxa"/>
            <w:noWrap/>
            <w:hideMark/>
          </w:tcPr>
          <w:p w14:paraId="3F9A5B21" w14:textId="77777777" w:rsidR="008C71ED" w:rsidRPr="008C71ED" w:rsidRDefault="008C71ED">
            <w:r w:rsidRPr="008C71ED">
              <w:t>9.</w:t>
            </w:r>
          </w:p>
        </w:tc>
        <w:tc>
          <w:tcPr>
            <w:tcW w:w="4444" w:type="dxa"/>
            <w:hideMark/>
          </w:tcPr>
          <w:p w14:paraId="1FA6E76B" w14:textId="77777777" w:rsidR="008C71ED" w:rsidRPr="006D7256" w:rsidRDefault="008C71ED">
            <w:pPr>
              <w:rPr>
                <w:lang w:val="en-US"/>
              </w:rPr>
            </w:pPr>
            <w:r w:rsidRPr="006D7256">
              <w:rPr>
                <w:lang w:val="en-US"/>
              </w:rPr>
              <w:t>How satisfied are you with the insulin pump overall?</w:t>
            </w:r>
          </w:p>
        </w:tc>
        <w:tc>
          <w:tcPr>
            <w:tcW w:w="4123" w:type="dxa"/>
            <w:hideMark/>
          </w:tcPr>
          <w:p w14:paraId="6108B2F6" w14:textId="1BA8875E" w:rsidR="008C71ED" w:rsidRPr="006D7256" w:rsidRDefault="000C3339">
            <w:pPr>
              <w:rPr>
                <w:lang w:val="en-US"/>
              </w:rPr>
            </w:pPr>
            <w:r w:rsidRPr="006D7256">
              <w:rPr>
                <w:lang w:val="en-US"/>
              </w:rPr>
              <w:t xml:space="preserve">[Slider between 0% (very </w:t>
            </w:r>
            <w:proofErr w:type="spellStart"/>
            <w:r w:rsidRPr="006D7256">
              <w:rPr>
                <w:lang w:val="en-US"/>
              </w:rPr>
              <w:t>unsatisified</w:t>
            </w:r>
            <w:proofErr w:type="spellEnd"/>
            <w:r w:rsidRPr="006D7256">
              <w:rPr>
                <w:lang w:val="en-US"/>
              </w:rPr>
              <w:t>) and 100% (very satisfied)]</w:t>
            </w:r>
            <w:r w:rsidR="006D7256" w:rsidRPr="006D7256">
              <w:rPr>
                <w:lang w:val="en-US"/>
              </w:rPr>
              <w:t xml:space="preserve"> (423 &lt;50%</w:t>
            </w:r>
            <w:r w:rsidR="005B250A">
              <w:rPr>
                <w:lang w:val="en-US"/>
              </w:rPr>
              <w:t>, 631 ≥50%</w:t>
            </w:r>
            <w:r w:rsidR="006D7256" w:rsidRPr="006D7256">
              <w:rPr>
                <w:lang w:val="en-US"/>
              </w:rPr>
              <w:t>)</w:t>
            </w:r>
          </w:p>
        </w:tc>
      </w:tr>
      <w:tr w:rsidR="008C71ED" w:rsidRPr="00057C33" w14:paraId="3AACC0E6" w14:textId="77777777" w:rsidTr="00036CD2">
        <w:trPr>
          <w:trHeight w:val="624"/>
        </w:trPr>
        <w:tc>
          <w:tcPr>
            <w:tcW w:w="495" w:type="dxa"/>
            <w:noWrap/>
            <w:hideMark/>
          </w:tcPr>
          <w:p w14:paraId="4635C3CE" w14:textId="77777777" w:rsidR="008C71ED" w:rsidRPr="008C71ED" w:rsidRDefault="008C71ED">
            <w:r w:rsidRPr="008C71ED">
              <w:t>10.</w:t>
            </w:r>
          </w:p>
        </w:tc>
        <w:tc>
          <w:tcPr>
            <w:tcW w:w="4444" w:type="dxa"/>
            <w:hideMark/>
          </w:tcPr>
          <w:p w14:paraId="17A597C5" w14:textId="5242715E" w:rsidR="008C71ED" w:rsidRPr="006D7256" w:rsidRDefault="0097655A">
            <w:pPr>
              <w:rPr>
                <w:lang w:val="en-US"/>
              </w:rPr>
            </w:pPr>
            <w:r w:rsidRPr="006D7256">
              <w:rPr>
                <w:lang w:val="en-US"/>
              </w:rPr>
              <w:t>Which facts</w:t>
            </w:r>
            <w:r w:rsidR="008C71ED" w:rsidRPr="006D7256">
              <w:rPr>
                <w:lang w:val="en-US"/>
              </w:rPr>
              <w:t xml:space="preserve"> do you find particularly good about the insulin pump?</w:t>
            </w:r>
          </w:p>
        </w:tc>
        <w:tc>
          <w:tcPr>
            <w:tcW w:w="4123" w:type="dxa"/>
            <w:hideMark/>
          </w:tcPr>
          <w:p w14:paraId="46BC238D" w14:textId="78174ECB" w:rsidR="00227C47" w:rsidRPr="006D7256" w:rsidRDefault="000C3339">
            <w:pPr>
              <w:rPr>
                <w:lang w:val="en-US"/>
              </w:rPr>
            </w:pPr>
            <w:r w:rsidRPr="006D7256">
              <w:rPr>
                <w:lang w:val="en-US"/>
              </w:rPr>
              <w:t>[free text field]</w:t>
            </w:r>
          </w:p>
        </w:tc>
      </w:tr>
      <w:tr w:rsidR="008C71ED" w:rsidRPr="00057C33" w14:paraId="6D5CB0D2" w14:textId="77777777" w:rsidTr="00036CD2">
        <w:trPr>
          <w:trHeight w:val="567"/>
        </w:trPr>
        <w:tc>
          <w:tcPr>
            <w:tcW w:w="495" w:type="dxa"/>
            <w:noWrap/>
            <w:hideMark/>
          </w:tcPr>
          <w:p w14:paraId="107107E2" w14:textId="77777777" w:rsidR="008C71ED" w:rsidRPr="008C71ED" w:rsidRDefault="008C71ED">
            <w:r w:rsidRPr="008C71ED">
              <w:t>11.</w:t>
            </w:r>
          </w:p>
        </w:tc>
        <w:tc>
          <w:tcPr>
            <w:tcW w:w="4444" w:type="dxa"/>
            <w:hideMark/>
          </w:tcPr>
          <w:p w14:paraId="5B4811C9" w14:textId="1D524DFE" w:rsidR="008C71ED" w:rsidRPr="006D7256" w:rsidRDefault="008C71ED">
            <w:pPr>
              <w:rPr>
                <w:lang w:val="en-US"/>
              </w:rPr>
            </w:pPr>
            <w:r w:rsidRPr="006D7256">
              <w:rPr>
                <w:lang w:val="en-US"/>
              </w:rPr>
              <w:t>W</w:t>
            </w:r>
            <w:r w:rsidR="0097655A" w:rsidRPr="006D7256">
              <w:rPr>
                <w:lang w:val="en-US"/>
              </w:rPr>
              <w:t xml:space="preserve">hich facts </w:t>
            </w:r>
            <w:r w:rsidRPr="006D7256">
              <w:rPr>
                <w:lang w:val="en-US"/>
              </w:rPr>
              <w:t xml:space="preserve">do you find to be in need of improvement </w:t>
            </w:r>
            <w:r w:rsidR="0097655A" w:rsidRPr="006D7256">
              <w:rPr>
                <w:lang w:val="en-US"/>
              </w:rPr>
              <w:t xml:space="preserve">about </w:t>
            </w:r>
            <w:r w:rsidRPr="006D7256">
              <w:rPr>
                <w:lang w:val="en-US"/>
              </w:rPr>
              <w:t>the insulin pump?</w:t>
            </w:r>
          </w:p>
        </w:tc>
        <w:tc>
          <w:tcPr>
            <w:tcW w:w="4123" w:type="dxa"/>
            <w:hideMark/>
          </w:tcPr>
          <w:p w14:paraId="76DF3E0F" w14:textId="3F5BAA93" w:rsidR="008C71ED" w:rsidRPr="006D7256" w:rsidRDefault="000C3339">
            <w:pPr>
              <w:rPr>
                <w:lang w:val="en-US"/>
              </w:rPr>
            </w:pPr>
            <w:r w:rsidRPr="006D7256">
              <w:rPr>
                <w:lang w:val="en-US"/>
              </w:rPr>
              <w:t>[free text field]</w:t>
            </w:r>
          </w:p>
        </w:tc>
      </w:tr>
      <w:tr w:rsidR="008C71ED" w:rsidRPr="00057C33" w14:paraId="2BE0B68D" w14:textId="77777777" w:rsidTr="00227C47">
        <w:trPr>
          <w:trHeight w:val="900"/>
        </w:trPr>
        <w:tc>
          <w:tcPr>
            <w:tcW w:w="495" w:type="dxa"/>
            <w:noWrap/>
            <w:hideMark/>
          </w:tcPr>
          <w:p w14:paraId="17F84D5F" w14:textId="77777777" w:rsidR="008C71ED" w:rsidRPr="008C71ED" w:rsidRDefault="008C71ED">
            <w:r w:rsidRPr="008C71ED">
              <w:t>12.</w:t>
            </w:r>
          </w:p>
        </w:tc>
        <w:tc>
          <w:tcPr>
            <w:tcW w:w="4444" w:type="dxa"/>
            <w:hideMark/>
          </w:tcPr>
          <w:p w14:paraId="59FFE96E" w14:textId="77777777" w:rsidR="008C71ED" w:rsidRPr="006D7256" w:rsidRDefault="008C71ED">
            <w:pPr>
              <w:rPr>
                <w:lang w:val="en-US"/>
              </w:rPr>
            </w:pPr>
            <w:r w:rsidRPr="006D7256">
              <w:rPr>
                <w:lang w:val="en-US"/>
              </w:rPr>
              <w:t>Do you see the future more in a patch insulin pump or in a conventional insulin pump with cannula and catheter tube?</w:t>
            </w:r>
          </w:p>
          <w:p w14:paraId="2BBCEA56" w14:textId="3A36F43C" w:rsidR="000C3339" w:rsidRPr="006D7256" w:rsidRDefault="000C3339">
            <w:pPr>
              <w:rPr>
                <w:lang w:val="en-US"/>
              </w:rPr>
            </w:pPr>
            <w:r w:rsidRPr="006D7256">
              <w:rPr>
                <w:lang w:val="en-US"/>
              </w:rPr>
              <w:t xml:space="preserve">(Explanation: A patch insulin pump has an integrated cannula and has no catheter tubing.) </w:t>
            </w:r>
          </w:p>
        </w:tc>
        <w:tc>
          <w:tcPr>
            <w:tcW w:w="4123" w:type="dxa"/>
          </w:tcPr>
          <w:p w14:paraId="03778EFA" w14:textId="3AC3153D" w:rsidR="000C3339" w:rsidRPr="006D7256" w:rsidRDefault="000C3339">
            <w:pPr>
              <w:rPr>
                <w:lang w:val="en-US"/>
              </w:rPr>
            </w:pPr>
            <w:r w:rsidRPr="006D7256">
              <w:rPr>
                <w:lang w:val="en-US"/>
              </w:rPr>
              <w:t>Conventional insulin pump with cannula and catheter tubing</w:t>
            </w:r>
            <w:r w:rsidR="006D7256" w:rsidRPr="006D7256">
              <w:rPr>
                <w:lang w:val="en-US"/>
              </w:rPr>
              <w:t xml:space="preserve"> (380)</w:t>
            </w:r>
          </w:p>
          <w:p w14:paraId="0976C142" w14:textId="48108B68" w:rsidR="008C71ED" w:rsidRPr="006D7256" w:rsidRDefault="000C3339">
            <w:pPr>
              <w:rPr>
                <w:lang w:val="en-US"/>
              </w:rPr>
            </w:pPr>
            <w:r w:rsidRPr="006D7256">
              <w:rPr>
                <w:lang w:val="en-US"/>
              </w:rPr>
              <w:t>Patch insulin pump</w:t>
            </w:r>
            <w:r w:rsidR="006D7256" w:rsidRPr="006D7256">
              <w:rPr>
                <w:lang w:val="en-US"/>
              </w:rPr>
              <w:t xml:space="preserve"> (343)</w:t>
            </w:r>
          </w:p>
        </w:tc>
      </w:tr>
      <w:tr w:rsidR="004C67FE" w:rsidRPr="00322FF8" w14:paraId="48C22D52" w14:textId="77777777" w:rsidTr="00816D1A">
        <w:trPr>
          <w:trHeight w:val="300"/>
        </w:trPr>
        <w:tc>
          <w:tcPr>
            <w:tcW w:w="9062" w:type="dxa"/>
            <w:gridSpan w:val="3"/>
            <w:noWrap/>
          </w:tcPr>
          <w:p w14:paraId="6B5220D3" w14:textId="7E46B93B" w:rsidR="004C67FE" w:rsidRPr="006D7256" w:rsidRDefault="004C67FE" w:rsidP="000C3339">
            <w:pPr>
              <w:rPr>
                <w:lang w:val="en-US"/>
              </w:rPr>
            </w:pPr>
            <w:r w:rsidRPr="006D7256">
              <w:rPr>
                <w:lang w:val="en-US"/>
              </w:rPr>
              <w:t>Questions to current therapy forms: CGM</w:t>
            </w:r>
          </w:p>
        </w:tc>
      </w:tr>
      <w:tr w:rsidR="008C71ED" w:rsidRPr="00057C33" w14:paraId="3D79DBBC" w14:textId="77777777" w:rsidTr="00227C47">
        <w:trPr>
          <w:trHeight w:val="300"/>
        </w:trPr>
        <w:tc>
          <w:tcPr>
            <w:tcW w:w="495" w:type="dxa"/>
            <w:noWrap/>
            <w:hideMark/>
          </w:tcPr>
          <w:p w14:paraId="66C81430" w14:textId="77777777" w:rsidR="008C71ED" w:rsidRPr="008C71ED" w:rsidRDefault="008C71ED">
            <w:r w:rsidRPr="008C71ED">
              <w:t>13.</w:t>
            </w:r>
          </w:p>
        </w:tc>
        <w:tc>
          <w:tcPr>
            <w:tcW w:w="4444" w:type="dxa"/>
            <w:hideMark/>
          </w:tcPr>
          <w:p w14:paraId="24BB74E4" w14:textId="77777777" w:rsidR="008C71ED" w:rsidRPr="00322FF8" w:rsidRDefault="008C71ED">
            <w:pPr>
              <w:rPr>
                <w:lang w:val="en-US"/>
              </w:rPr>
            </w:pPr>
            <w:r w:rsidRPr="00322FF8">
              <w:rPr>
                <w:lang w:val="en-US"/>
              </w:rPr>
              <w:t>Which CGM system do you use?</w:t>
            </w:r>
          </w:p>
        </w:tc>
        <w:tc>
          <w:tcPr>
            <w:tcW w:w="4123" w:type="dxa"/>
            <w:hideMark/>
          </w:tcPr>
          <w:p w14:paraId="5D748A75" w14:textId="77777777" w:rsidR="000C3339" w:rsidRPr="00322FF8" w:rsidRDefault="000C3339" w:rsidP="000C3339">
            <w:pPr>
              <w:rPr>
                <w:lang w:val="en-US"/>
              </w:rPr>
            </w:pPr>
            <w:r w:rsidRPr="00322FF8">
              <w:rPr>
                <w:lang w:val="en-US"/>
              </w:rPr>
              <w:t xml:space="preserve">Medtronic </w:t>
            </w:r>
            <w:proofErr w:type="spellStart"/>
            <w:r w:rsidRPr="00322FF8">
              <w:rPr>
                <w:lang w:val="en-US"/>
              </w:rPr>
              <w:t>Enlite</w:t>
            </w:r>
            <w:proofErr w:type="spellEnd"/>
            <w:r w:rsidRPr="00322FF8">
              <w:rPr>
                <w:lang w:val="en-US"/>
              </w:rPr>
              <w:t xml:space="preserve"> Sensor</w:t>
            </w:r>
          </w:p>
          <w:p w14:paraId="5AF08671" w14:textId="77777777" w:rsidR="000C3339" w:rsidRPr="00322FF8" w:rsidRDefault="000C3339" w:rsidP="000C3339">
            <w:pPr>
              <w:rPr>
                <w:lang w:val="en-US"/>
              </w:rPr>
            </w:pPr>
            <w:r w:rsidRPr="00322FF8">
              <w:rPr>
                <w:lang w:val="en-US"/>
              </w:rPr>
              <w:t>Medtronic Guardian Sensor 3</w:t>
            </w:r>
          </w:p>
          <w:p w14:paraId="58627205" w14:textId="77777777" w:rsidR="000C3339" w:rsidRPr="00322FF8" w:rsidRDefault="000C3339" w:rsidP="000C3339">
            <w:pPr>
              <w:rPr>
                <w:lang w:val="en-US"/>
              </w:rPr>
            </w:pPr>
            <w:r w:rsidRPr="00322FF8">
              <w:rPr>
                <w:lang w:val="en-US"/>
              </w:rPr>
              <w:t>Dexcom G4 Platinum</w:t>
            </w:r>
          </w:p>
          <w:p w14:paraId="53BD02E8" w14:textId="77777777" w:rsidR="000C3339" w:rsidRPr="00322FF8" w:rsidRDefault="000C3339" w:rsidP="000C3339">
            <w:pPr>
              <w:rPr>
                <w:lang w:val="en-US"/>
              </w:rPr>
            </w:pPr>
            <w:r w:rsidRPr="00322FF8">
              <w:rPr>
                <w:lang w:val="en-US"/>
              </w:rPr>
              <w:t>Dexcom G5 Mobile</w:t>
            </w:r>
          </w:p>
          <w:p w14:paraId="15255700" w14:textId="7506F47C" w:rsidR="000C3339" w:rsidRPr="00322FF8" w:rsidRDefault="000C3339" w:rsidP="000C3339">
            <w:pPr>
              <w:rPr>
                <w:lang w:val="en-US"/>
              </w:rPr>
            </w:pPr>
            <w:r w:rsidRPr="00322FF8">
              <w:rPr>
                <w:lang w:val="en-US"/>
              </w:rPr>
              <w:t>Dexcom G6</w:t>
            </w:r>
          </w:p>
          <w:p w14:paraId="548750DF" w14:textId="77777777" w:rsidR="000C3339" w:rsidRPr="00322FF8" w:rsidRDefault="000C3339" w:rsidP="000C3339">
            <w:pPr>
              <w:rPr>
                <w:lang w:val="en-US"/>
              </w:rPr>
            </w:pPr>
            <w:proofErr w:type="spellStart"/>
            <w:r w:rsidRPr="00322FF8">
              <w:rPr>
                <w:lang w:val="en-US"/>
              </w:rPr>
              <w:t>Medtrum</w:t>
            </w:r>
            <w:proofErr w:type="spellEnd"/>
            <w:r w:rsidRPr="00322FF8">
              <w:rPr>
                <w:lang w:val="en-US"/>
              </w:rPr>
              <w:t xml:space="preserve"> A6 Touch Care CGM</w:t>
            </w:r>
          </w:p>
          <w:p w14:paraId="66366BDA" w14:textId="77777777" w:rsidR="000C3339" w:rsidRPr="00322FF8" w:rsidRDefault="000C3339" w:rsidP="000C3339">
            <w:pPr>
              <w:rPr>
                <w:lang w:val="en-US"/>
              </w:rPr>
            </w:pPr>
            <w:r w:rsidRPr="00322FF8">
              <w:rPr>
                <w:lang w:val="en-US"/>
              </w:rPr>
              <w:lastRenderedPageBreak/>
              <w:t>FreeStyle Libre 1</w:t>
            </w:r>
          </w:p>
          <w:p w14:paraId="50D4792A" w14:textId="77777777" w:rsidR="000C3339" w:rsidRPr="00322FF8" w:rsidRDefault="000C3339" w:rsidP="000C3339">
            <w:pPr>
              <w:rPr>
                <w:lang w:val="en-US"/>
              </w:rPr>
            </w:pPr>
            <w:r w:rsidRPr="00322FF8">
              <w:rPr>
                <w:lang w:val="en-US"/>
              </w:rPr>
              <w:t>FreeStyle Libre 2</w:t>
            </w:r>
          </w:p>
          <w:p w14:paraId="36A95940" w14:textId="77777777" w:rsidR="008C71ED" w:rsidRPr="00322FF8" w:rsidRDefault="000C3339" w:rsidP="000C3339">
            <w:pPr>
              <w:rPr>
                <w:lang w:val="en-US"/>
              </w:rPr>
            </w:pPr>
            <w:proofErr w:type="spellStart"/>
            <w:r w:rsidRPr="00322FF8">
              <w:rPr>
                <w:lang w:val="en-US"/>
              </w:rPr>
              <w:t>EverSense</w:t>
            </w:r>
            <w:proofErr w:type="spellEnd"/>
            <w:r w:rsidRPr="00322FF8">
              <w:rPr>
                <w:lang w:val="en-US"/>
              </w:rPr>
              <w:t xml:space="preserve"> / </w:t>
            </w:r>
            <w:proofErr w:type="spellStart"/>
            <w:r w:rsidRPr="00322FF8">
              <w:rPr>
                <w:lang w:val="en-US"/>
              </w:rPr>
              <w:t>Eversense</w:t>
            </w:r>
            <w:proofErr w:type="spellEnd"/>
            <w:r w:rsidRPr="00322FF8">
              <w:rPr>
                <w:lang w:val="en-US"/>
              </w:rPr>
              <w:t xml:space="preserve"> XL</w:t>
            </w:r>
          </w:p>
          <w:p w14:paraId="4680278B" w14:textId="6DA3FE30" w:rsidR="000C3339" w:rsidRPr="00322FF8" w:rsidRDefault="000C3339" w:rsidP="000C3339">
            <w:pPr>
              <w:rPr>
                <w:lang w:val="en-US"/>
              </w:rPr>
            </w:pPr>
            <w:r w:rsidRPr="00322FF8">
              <w:rPr>
                <w:lang w:val="en-US"/>
              </w:rPr>
              <w:t>[free text field]</w:t>
            </w:r>
          </w:p>
        </w:tc>
      </w:tr>
      <w:tr w:rsidR="008C71ED" w:rsidRPr="00057C33" w14:paraId="111B43B8" w14:textId="77777777" w:rsidTr="00227C47">
        <w:trPr>
          <w:trHeight w:val="600"/>
        </w:trPr>
        <w:tc>
          <w:tcPr>
            <w:tcW w:w="495" w:type="dxa"/>
            <w:noWrap/>
            <w:hideMark/>
          </w:tcPr>
          <w:p w14:paraId="06EF85C8" w14:textId="77777777" w:rsidR="008C71ED" w:rsidRPr="008C71ED" w:rsidRDefault="008C71ED">
            <w:r w:rsidRPr="008C71ED">
              <w:lastRenderedPageBreak/>
              <w:t>14.</w:t>
            </w:r>
          </w:p>
        </w:tc>
        <w:tc>
          <w:tcPr>
            <w:tcW w:w="4444" w:type="dxa"/>
            <w:hideMark/>
          </w:tcPr>
          <w:p w14:paraId="2DEBEBE6" w14:textId="74243AE4" w:rsidR="000C3339" w:rsidRPr="005B250A" w:rsidRDefault="008C71ED">
            <w:pPr>
              <w:rPr>
                <w:lang w:val="en-US"/>
              </w:rPr>
            </w:pPr>
            <w:r w:rsidRPr="005B250A">
              <w:rPr>
                <w:lang w:val="en-US"/>
              </w:rPr>
              <w:t>What is your time-in-range?</w:t>
            </w:r>
            <w:r w:rsidR="0097655A" w:rsidRPr="005B250A">
              <w:rPr>
                <w:lang w:val="en-US"/>
              </w:rPr>
              <w:t xml:space="preserve"> </w:t>
            </w:r>
            <w:proofErr w:type="gramStart"/>
            <w:r w:rsidR="0097655A" w:rsidRPr="005B250A">
              <w:rPr>
                <w:lang w:val="en-US"/>
              </w:rPr>
              <w:t>(</w:t>
            </w:r>
            <w:r w:rsidRPr="005B250A">
              <w:rPr>
                <w:lang w:val="en-US"/>
              </w:rPr>
              <w:t xml:space="preserve"> </w:t>
            </w:r>
            <w:r w:rsidR="0097655A" w:rsidRPr="005B250A">
              <w:rPr>
                <w:lang w:val="en-US"/>
              </w:rPr>
              <w:t>W</w:t>
            </w:r>
            <w:r w:rsidRPr="005B250A">
              <w:rPr>
                <w:lang w:val="en-US"/>
              </w:rPr>
              <w:t>hat</w:t>
            </w:r>
            <w:proofErr w:type="gramEnd"/>
            <w:r w:rsidRPr="005B250A">
              <w:rPr>
                <w:lang w:val="en-US"/>
              </w:rPr>
              <w:t xml:space="preserve"> percentage of values are within your defined glucose target range?</w:t>
            </w:r>
            <w:r w:rsidR="0097655A" w:rsidRPr="005B250A">
              <w:rPr>
                <w:lang w:val="en-US"/>
              </w:rPr>
              <w:t xml:space="preserve"> </w:t>
            </w:r>
            <w:r w:rsidR="000C3339" w:rsidRPr="005B250A">
              <w:rPr>
                <w:lang w:val="en-US"/>
              </w:rPr>
              <w:t xml:space="preserve">If you </w:t>
            </w:r>
            <w:r w:rsidR="0097655A" w:rsidRPr="005B250A">
              <w:rPr>
                <w:lang w:val="en-US"/>
              </w:rPr>
              <w:t>1</w:t>
            </w:r>
            <w:r w:rsidR="000C3339" w:rsidRPr="005B250A">
              <w:rPr>
                <w:lang w:val="en-US"/>
              </w:rPr>
              <w:t>do not have exact values, please estimate.)</w:t>
            </w:r>
          </w:p>
        </w:tc>
        <w:tc>
          <w:tcPr>
            <w:tcW w:w="4123" w:type="dxa"/>
            <w:hideMark/>
          </w:tcPr>
          <w:p w14:paraId="4EC5B0C5" w14:textId="169CEDE9" w:rsidR="008C71ED" w:rsidRPr="005B250A" w:rsidRDefault="000C3339">
            <w:pPr>
              <w:rPr>
                <w:lang w:val="en-US"/>
              </w:rPr>
            </w:pPr>
            <w:r w:rsidRPr="005B250A">
              <w:rPr>
                <w:lang w:val="en-US"/>
              </w:rPr>
              <w:t>[free text field in %]</w:t>
            </w:r>
          </w:p>
        </w:tc>
      </w:tr>
      <w:tr w:rsidR="008C71ED" w:rsidRPr="00322FF8" w14:paraId="6B8FBD0A" w14:textId="77777777" w:rsidTr="00227C47">
        <w:trPr>
          <w:trHeight w:val="600"/>
        </w:trPr>
        <w:tc>
          <w:tcPr>
            <w:tcW w:w="495" w:type="dxa"/>
            <w:noWrap/>
            <w:hideMark/>
          </w:tcPr>
          <w:p w14:paraId="5E01AEA0" w14:textId="77777777" w:rsidR="008C71ED" w:rsidRPr="008C71ED" w:rsidRDefault="008C71ED">
            <w:r w:rsidRPr="008C71ED">
              <w:t>15.</w:t>
            </w:r>
          </w:p>
        </w:tc>
        <w:tc>
          <w:tcPr>
            <w:tcW w:w="4444" w:type="dxa"/>
            <w:hideMark/>
          </w:tcPr>
          <w:p w14:paraId="01952697" w14:textId="3391819D" w:rsidR="008C71ED" w:rsidRPr="005B250A" w:rsidRDefault="000C3339">
            <w:pPr>
              <w:rPr>
                <w:lang w:val="en-US"/>
              </w:rPr>
            </w:pPr>
            <w:r w:rsidRPr="005B250A">
              <w:rPr>
                <w:lang w:val="en-US"/>
              </w:rPr>
              <w:t>Ho</w:t>
            </w:r>
            <w:r w:rsidR="008C71ED" w:rsidRPr="005B250A">
              <w:rPr>
                <w:lang w:val="en-US"/>
              </w:rPr>
              <w:t>w satisfied are you with the CGM system in the following aspects:</w:t>
            </w:r>
          </w:p>
        </w:tc>
        <w:tc>
          <w:tcPr>
            <w:tcW w:w="4123" w:type="dxa"/>
            <w:hideMark/>
          </w:tcPr>
          <w:p w14:paraId="34A3DD21" w14:textId="77777777" w:rsidR="008C71ED" w:rsidRPr="005B250A" w:rsidRDefault="008C71ED">
            <w:pPr>
              <w:rPr>
                <w:lang w:val="en-US"/>
              </w:rPr>
            </w:pPr>
            <w:r w:rsidRPr="005B250A">
              <w:rPr>
                <w:lang w:val="en-US"/>
              </w:rPr>
              <w:t>Size</w:t>
            </w:r>
            <w:r w:rsidR="000C3339" w:rsidRPr="005B250A">
              <w:rPr>
                <w:lang w:val="en-US"/>
              </w:rPr>
              <w:t>,</w:t>
            </w:r>
            <w:r w:rsidRPr="005B250A">
              <w:rPr>
                <w:lang w:val="en-US"/>
              </w:rPr>
              <w:t xml:space="preserve"> Usability</w:t>
            </w:r>
            <w:r w:rsidR="000C3339" w:rsidRPr="005B250A">
              <w:rPr>
                <w:lang w:val="en-US"/>
              </w:rPr>
              <w:t>, Presentation on screen,</w:t>
            </w:r>
            <w:r w:rsidRPr="005B250A">
              <w:rPr>
                <w:lang w:val="en-US"/>
              </w:rPr>
              <w:t xml:space="preserve"> Connectivity to Smartphone, etc.</w:t>
            </w:r>
            <w:r w:rsidR="000C3339" w:rsidRPr="005B250A">
              <w:rPr>
                <w:lang w:val="en-US"/>
              </w:rPr>
              <w:t>,</w:t>
            </w:r>
            <w:r w:rsidRPr="005B250A">
              <w:rPr>
                <w:lang w:val="en-US"/>
              </w:rPr>
              <w:t xml:space="preserve"> Attaching the CGM sensor and transmitter</w:t>
            </w:r>
            <w:r w:rsidR="000C3339" w:rsidRPr="005B250A">
              <w:rPr>
                <w:lang w:val="en-US"/>
              </w:rPr>
              <w:t>,</w:t>
            </w:r>
            <w:r w:rsidRPr="005B250A">
              <w:rPr>
                <w:lang w:val="en-US"/>
              </w:rPr>
              <w:t xml:space="preserve"> Wearing time</w:t>
            </w:r>
          </w:p>
          <w:p w14:paraId="51F62900" w14:textId="1C478844" w:rsidR="000C3339" w:rsidRPr="005B250A" w:rsidRDefault="000C3339">
            <w:pPr>
              <w:rPr>
                <w:lang w:val="en-US"/>
              </w:rPr>
            </w:pPr>
            <w:r w:rsidRPr="005B250A">
              <w:rPr>
                <w:lang w:val="en-US"/>
              </w:rPr>
              <w:t>[Rating: --- (very unsatisfied), --, -, +, ++, +++ (very satisfied)]</w:t>
            </w:r>
            <w:r w:rsidR="005B250A" w:rsidRPr="005B250A">
              <w:rPr>
                <w:lang w:val="en-US"/>
              </w:rPr>
              <w:t xml:space="preserve"> (273 &lt;50%, 781 ≥50%</w:t>
            </w:r>
          </w:p>
        </w:tc>
      </w:tr>
      <w:tr w:rsidR="008C71ED" w:rsidRPr="00322FF8" w14:paraId="7CA5C548" w14:textId="77777777" w:rsidTr="00227C47">
        <w:trPr>
          <w:trHeight w:val="300"/>
        </w:trPr>
        <w:tc>
          <w:tcPr>
            <w:tcW w:w="495" w:type="dxa"/>
            <w:noWrap/>
            <w:hideMark/>
          </w:tcPr>
          <w:p w14:paraId="04541E59" w14:textId="77777777" w:rsidR="008C71ED" w:rsidRPr="008C71ED" w:rsidRDefault="008C71ED">
            <w:r w:rsidRPr="008C71ED">
              <w:t>16.</w:t>
            </w:r>
          </w:p>
        </w:tc>
        <w:tc>
          <w:tcPr>
            <w:tcW w:w="4444" w:type="dxa"/>
            <w:hideMark/>
          </w:tcPr>
          <w:p w14:paraId="2A1CFD99" w14:textId="6F45D1C7" w:rsidR="008C71ED" w:rsidRPr="00816D1A" w:rsidRDefault="000C3339">
            <w:pPr>
              <w:rPr>
                <w:lang w:val="en-US"/>
              </w:rPr>
            </w:pPr>
            <w:r w:rsidRPr="00816D1A">
              <w:rPr>
                <w:lang w:val="en-US"/>
              </w:rPr>
              <w:t>H</w:t>
            </w:r>
            <w:r w:rsidR="008C71ED" w:rsidRPr="00816D1A">
              <w:rPr>
                <w:lang w:val="en-US"/>
              </w:rPr>
              <w:t>ow satisfied are you</w:t>
            </w:r>
            <w:r w:rsidR="0097655A" w:rsidRPr="00816D1A">
              <w:rPr>
                <w:lang w:val="en-US"/>
              </w:rPr>
              <w:t xml:space="preserve"> </w:t>
            </w:r>
            <w:r w:rsidR="008C71ED" w:rsidRPr="00816D1A">
              <w:rPr>
                <w:lang w:val="en-US"/>
              </w:rPr>
              <w:t>with the CGM system</w:t>
            </w:r>
            <w:r w:rsidR="0097655A" w:rsidRPr="00816D1A">
              <w:rPr>
                <w:lang w:val="en-US"/>
              </w:rPr>
              <w:t xml:space="preserve"> overall</w:t>
            </w:r>
            <w:r w:rsidR="008C71ED" w:rsidRPr="00816D1A">
              <w:rPr>
                <w:lang w:val="en-US"/>
              </w:rPr>
              <w:t>?</w:t>
            </w:r>
          </w:p>
        </w:tc>
        <w:tc>
          <w:tcPr>
            <w:tcW w:w="4123" w:type="dxa"/>
            <w:hideMark/>
          </w:tcPr>
          <w:p w14:paraId="35399213" w14:textId="263DA692" w:rsidR="008C71ED" w:rsidRPr="00816D1A" w:rsidRDefault="000C3339">
            <w:pPr>
              <w:rPr>
                <w:lang w:val="en-US"/>
              </w:rPr>
            </w:pPr>
            <w:r w:rsidRPr="00816D1A">
              <w:rPr>
                <w:lang w:val="en-US"/>
              </w:rPr>
              <w:t xml:space="preserve">[Slider between 0% (very </w:t>
            </w:r>
            <w:r w:rsidR="0097655A" w:rsidRPr="00816D1A">
              <w:rPr>
                <w:lang w:val="en-US"/>
              </w:rPr>
              <w:t>unsatisfied</w:t>
            </w:r>
            <w:r w:rsidRPr="00816D1A">
              <w:rPr>
                <w:lang w:val="en-US"/>
              </w:rPr>
              <w:t>) and 100% (very satisfied)]</w:t>
            </w:r>
            <w:r w:rsidR="006D7256">
              <w:rPr>
                <w:lang w:val="en-US"/>
              </w:rPr>
              <w:t xml:space="preserve"> (355 &lt;50%, &gt;</w:t>
            </w:r>
            <w:r w:rsidR="005B250A">
              <w:rPr>
                <w:lang w:val="en-US"/>
              </w:rPr>
              <w:t>≥</w:t>
            </w:r>
            <w:r w:rsidR="006D7256">
              <w:rPr>
                <w:lang w:val="en-US"/>
              </w:rPr>
              <w:t>695)</w:t>
            </w:r>
          </w:p>
        </w:tc>
      </w:tr>
      <w:tr w:rsidR="008C71ED" w:rsidRPr="00057C33" w14:paraId="4CF69FC0" w14:textId="77777777" w:rsidTr="005B250A">
        <w:trPr>
          <w:trHeight w:val="567"/>
        </w:trPr>
        <w:tc>
          <w:tcPr>
            <w:tcW w:w="495" w:type="dxa"/>
            <w:noWrap/>
            <w:hideMark/>
          </w:tcPr>
          <w:p w14:paraId="7E8E47F3" w14:textId="77777777" w:rsidR="008C71ED" w:rsidRPr="008C71ED" w:rsidRDefault="008C71ED">
            <w:r w:rsidRPr="008C71ED">
              <w:t>17.</w:t>
            </w:r>
          </w:p>
        </w:tc>
        <w:tc>
          <w:tcPr>
            <w:tcW w:w="4444" w:type="dxa"/>
            <w:shd w:val="clear" w:color="auto" w:fill="auto"/>
            <w:hideMark/>
          </w:tcPr>
          <w:p w14:paraId="336B2B97" w14:textId="7C5548C2" w:rsidR="008C71ED" w:rsidRPr="005B250A" w:rsidRDefault="000C3339">
            <w:pPr>
              <w:rPr>
                <w:lang w:val="en-US"/>
              </w:rPr>
            </w:pPr>
            <w:r w:rsidRPr="005B250A">
              <w:rPr>
                <w:lang w:val="en-US"/>
              </w:rPr>
              <w:t>W</w:t>
            </w:r>
            <w:r w:rsidR="008C71ED" w:rsidRPr="005B250A">
              <w:rPr>
                <w:lang w:val="en-US"/>
              </w:rPr>
              <w:t>h</w:t>
            </w:r>
            <w:r w:rsidR="0097655A" w:rsidRPr="005B250A">
              <w:rPr>
                <w:lang w:val="en-US"/>
              </w:rPr>
              <w:t>ich facts</w:t>
            </w:r>
            <w:r w:rsidR="008C71ED" w:rsidRPr="005B250A">
              <w:rPr>
                <w:lang w:val="en-US"/>
              </w:rPr>
              <w:t xml:space="preserve"> do you find particularly good about the CGM system?</w:t>
            </w:r>
          </w:p>
        </w:tc>
        <w:tc>
          <w:tcPr>
            <w:tcW w:w="4123" w:type="dxa"/>
            <w:shd w:val="clear" w:color="auto" w:fill="auto"/>
            <w:hideMark/>
          </w:tcPr>
          <w:p w14:paraId="31741281" w14:textId="0EB10FAE" w:rsidR="008C71ED" w:rsidRPr="005B250A" w:rsidRDefault="000C3339">
            <w:pPr>
              <w:rPr>
                <w:lang w:val="en-US"/>
              </w:rPr>
            </w:pPr>
            <w:r w:rsidRPr="005B250A">
              <w:rPr>
                <w:lang w:val="en-US"/>
              </w:rPr>
              <w:t>[free text field]</w:t>
            </w:r>
          </w:p>
        </w:tc>
      </w:tr>
      <w:tr w:rsidR="008C71ED" w:rsidRPr="00057C33" w14:paraId="6B595FC6" w14:textId="77777777" w:rsidTr="005B250A">
        <w:trPr>
          <w:trHeight w:val="624"/>
        </w:trPr>
        <w:tc>
          <w:tcPr>
            <w:tcW w:w="495" w:type="dxa"/>
            <w:noWrap/>
            <w:hideMark/>
          </w:tcPr>
          <w:p w14:paraId="2C5B6E21" w14:textId="77777777" w:rsidR="008C71ED" w:rsidRPr="008C71ED" w:rsidRDefault="008C71ED">
            <w:r w:rsidRPr="008C71ED">
              <w:t>18.</w:t>
            </w:r>
          </w:p>
        </w:tc>
        <w:tc>
          <w:tcPr>
            <w:tcW w:w="4444" w:type="dxa"/>
            <w:shd w:val="clear" w:color="auto" w:fill="auto"/>
            <w:hideMark/>
          </w:tcPr>
          <w:p w14:paraId="4A9CB89C" w14:textId="6DE48DE3" w:rsidR="008C71ED" w:rsidRPr="005B250A" w:rsidRDefault="0097655A">
            <w:pPr>
              <w:rPr>
                <w:lang w:val="en-US"/>
              </w:rPr>
            </w:pPr>
            <w:r w:rsidRPr="005B250A">
              <w:rPr>
                <w:lang w:val="en-US"/>
              </w:rPr>
              <w:t>Which facts</w:t>
            </w:r>
            <w:r w:rsidR="008C71ED" w:rsidRPr="005B250A">
              <w:rPr>
                <w:lang w:val="en-US"/>
              </w:rPr>
              <w:t xml:space="preserve"> do you find to be in need of improvement </w:t>
            </w:r>
            <w:r w:rsidRPr="005B250A">
              <w:rPr>
                <w:lang w:val="en-US"/>
              </w:rPr>
              <w:t>about</w:t>
            </w:r>
            <w:r w:rsidR="008C71ED" w:rsidRPr="005B250A">
              <w:rPr>
                <w:lang w:val="en-US"/>
              </w:rPr>
              <w:t xml:space="preserve"> the CGM-System?</w:t>
            </w:r>
          </w:p>
        </w:tc>
        <w:tc>
          <w:tcPr>
            <w:tcW w:w="4123" w:type="dxa"/>
            <w:shd w:val="clear" w:color="auto" w:fill="auto"/>
            <w:hideMark/>
          </w:tcPr>
          <w:p w14:paraId="79632397" w14:textId="2F71840C" w:rsidR="008C71ED" w:rsidRPr="005B250A" w:rsidRDefault="000C3339">
            <w:pPr>
              <w:rPr>
                <w:lang w:val="en-US"/>
              </w:rPr>
            </w:pPr>
            <w:r w:rsidRPr="005B250A">
              <w:rPr>
                <w:lang w:val="en-US"/>
              </w:rPr>
              <w:t>[free text field]</w:t>
            </w:r>
            <w:r w:rsidR="008C71ED" w:rsidRPr="005B250A">
              <w:rPr>
                <w:lang w:val="en-US"/>
              </w:rPr>
              <w:t xml:space="preserve"> </w:t>
            </w:r>
          </w:p>
        </w:tc>
      </w:tr>
      <w:tr w:rsidR="008C71ED" w:rsidRPr="00057C33" w14:paraId="47A8ED65" w14:textId="77777777" w:rsidTr="00227C47">
        <w:trPr>
          <w:trHeight w:val="300"/>
        </w:trPr>
        <w:tc>
          <w:tcPr>
            <w:tcW w:w="495" w:type="dxa"/>
            <w:noWrap/>
            <w:hideMark/>
          </w:tcPr>
          <w:p w14:paraId="5EBC1BF3" w14:textId="77777777" w:rsidR="008C71ED" w:rsidRPr="008C71ED" w:rsidRDefault="008C71ED">
            <w:r w:rsidRPr="008C71ED">
              <w:t>19.</w:t>
            </w:r>
          </w:p>
        </w:tc>
        <w:tc>
          <w:tcPr>
            <w:tcW w:w="4444" w:type="dxa"/>
            <w:hideMark/>
          </w:tcPr>
          <w:p w14:paraId="71891E34" w14:textId="77777777" w:rsidR="008C71ED" w:rsidRPr="005B250A" w:rsidRDefault="008C71ED">
            <w:pPr>
              <w:rPr>
                <w:lang w:val="en-US"/>
              </w:rPr>
            </w:pPr>
            <w:r w:rsidRPr="005B250A">
              <w:rPr>
                <w:lang w:val="en-US"/>
              </w:rPr>
              <w:t>Which sensor shapes for a CGM system would you prefer?</w:t>
            </w:r>
          </w:p>
        </w:tc>
        <w:tc>
          <w:tcPr>
            <w:tcW w:w="4123" w:type="dxa"/>
            <w:hideMark/>
          </w:tcPr>
          <w:p w14:paraId="45993DC3" w14:textId="52A07F31" w:rsidR="008C71ED" w:rsidRPr="005B250A" w:rsidRDefault="00227C47">
            <w:pPr>
              <w:rPr>
                <w:lang w:val="en-US"/>
              </w:rPr>
            </w:pPr>
            <w:r w:rsidRPr="005B250A">
              <w:rPr>
                <w:lang w:val="en-US"/>
              </w:rPr>
              <w:t>Implanted</w:t>
            </w:r>
            <w:r w:rsidR="005B250A" w:rsidRPr="005B250A">
              <w:rPr>
                <w:lang w:val="en-US"/>
              </w:rPr>
              <w:t xml:space="preserve"> (628)</w:t>
            </w:r>
          </w:p>
          <w:p w14:paraId="3458A46E" w14:textId="5344A3F6" w:rsidR="00227C47" w:rsidRPr="005B250A" w:rsidRDefault="00227C47">
            <w:pPr>
              <w:rPr>
                <w:lang w:val="en-US"/>
              </w:rPr>
            </w:pPr>
            <w:r w:rsidRPr="005B250A">
              <w:rPr>
                <w:lang w:val="en-US"/>
              </w:rPr>
              <w:t>Patched</w:t>
            </w:r>
            <w:r w:rsidR="005B250A" w:rsidRPr="005B250A">
              <w:rPr>
                <w:lang w:val="en-US"/>
              </w:rPr>
              <w:t xml:space="preserve"> (209)</w:t>
            </w:r>
          </w:p>
        </w:tc>
      </w:tr>
      <w:tr w:rsidR="004C67FE" w:rsidRPr="00322FF8" w14:paraId="02D9B206" w14:textId="77777777" w:rsidTr="00816D1A">
        <w:trPr>
          <w:trHeight w:val="300"/>
        </w:trPr>
        <w:tc>
          <w:tcPr>
            <w:tcW w:w="9062" w:type="dxa"/>
            <w:gridSpan w:val="3"/>
            <w:noWrap/>
          </w:tcPr>
          <w:p w14:paraId="575F6CB1" w14:textId="68BFECB9" w:rsidR="004C67FE" w:rsidRPr="005B250A" w:rsidRDefault="004C67FE">
            <w:pPr>
              <w:rPr>
                <w:lang w:val="en-US"/>
              </w:rPr>
            </w:pPr>
            <w:r w:rsidRPr="005B250A">
              <w:rPr>
                <w:lang w:val="en-US"/>
              </w:rPr>
              <w:t>Questions to Do-It-Yourself (DIY) Closed Loop</w:t>
            </w:r>
          </w:p>
        </w:tc>
      </w:tr>
      <w:tr w:rsidR="008C71ED" w:rsidRPr="005205F9" w14:paraId="2D950BC6" w14:textId="77777777" w:rsidTr="005205F9">
        <w:trPr>
          <w:trHeight w:val="300"/>
        </w:trPr>
        <w:tc>
          <w:tcPr>
            <w:tcW w:w="495" w:type="dxa"/>
            <w:noWrap/>
            <w:hideMark/>
          </w:tcPr>
          <w:p w14:paraId="36A828F0" w14:textId="77777777" w:rsidR="008C71ED" w:rsidRPr="008C71ED" w:rsidRDefault="008C71ED">
            <w:r w:rsidRPr="008C71ED">
              <w:t>20.</w:t>
            </w:r>
          </w:p>
        </w:tc>
        <w:tc>
          <w:tcPr>
            <w:tcW w:w="4444" w:type="dxa"/>
            <w:shd w:val="clear" w:color="auto" w:fill="auto"/>
            <w:hideMark/>
          </w:tcPr>
          <w:p w14:paraId="6C375295" w14:textId="42329799" w:rsidR="008C71ED" w:rsidRPr="005205F9" w:rsidRDefault="00227C47">
            <w:pPr>
              <w:rPr>
                <w:lang w:val="en-US"/>
              </w:rPr>
            </w:pPr>
            <w:r w:rsidRPr="005205F9">
              <w:rPr>
                <w:lang w:val="en-US"/>
              </w:rPr>
              <w:t>W</w:t>
            </w:r>
            <w:r w:rsidR="008C71ED" w:rsidRPr="005205F9">
              <w:rPr>
                <w:lang w:val="en-US"/>
              </w:rPr>
              <w:t>hich closed loop system do you use?</w:t>
            </w:r>
          </w:p>
        </w:tc>
        <w:tc>
          <w:tcPr>
            <w:tcW w:w="4123" w:type="dxa"/>
            <w:shd w:val="clear" w:color="auto" w:fill="auto"/>
            <w:hideMark/>
          </w:tcPr>
          <w:p w14:paraId="16B2B6DC" w14:textId="218660AD" w:rsidR="008C71ED" w:rsidRPr="005205F9" w:rsidRDefault="00227C47">
            <w:pPr>
              <w:rPr>
                <w:lang w:val="en-US"/>
              </w:rPr>
            </w:pPr>
            <w:r w:rsidRPr="005205F9">
              <w:rPr>
                <w:lang w:val="en-US"/>
              </w:rPr>
              <w:t>Open APS</w:t>
            </w:r>
            <w:r w:rsidR="005205F9" w:rsidRPr="005205F9">
              <w:rPr>
                <w:lang w:val="en-US"/>
              </w:rPr>
              <w:t xml:space="preserve"> (3)</w:t>
            </w:r>
          </w:p>
          <w:p w14:paraId="530D32DC" w14:textId="49FAD117" w:rsidR="00227C47" w:rsidRPr="005205F9" w:rsidRDefault="00227C47">
            <w:pPr>
              <w:rPr>
                <w:lang w:val="en-US"/>
              </w:rPr>
            </w:pPr>
            <w:r w:rsidRPr="005205F9">
              <w:rPr>
                <w:lang w:val="en-US"/>
              </w:rPr>
              <w:t>Loop</w:t>
            </w:r>
            <w:r w:rsidR="005205F9" w:rsidRPr="005205F9">
              <w:rPr>
                <w:lang w:val="en-US"/>
              </w:rPr>
              <w:t xml:space="preserve"> (4)</w:t>
            </w:r>
          </w:p>
          <w:p w14:paraId="4E416E4A" w14:textId="51BC0607" w:rsidR="00227C47" w:rsidRPr="005205F9" w:rsidRDefault="00227C47">
            <w:pPr>
              <w:rPr>
                <w:lang w:val="en-US"/>
              </w:rPr>
            </w:pPr>
            <w:r w:rsidRPr="005205F9">
              <w:rPr>
                <w:lang w:val="en-US"/>
              </w:rPr>
              <w:t>Android APS</w:t>
            </w:r>
            <w:r w:rsidR="005205F9" w:rsidRPr="005205F9">
              <w:rPr>
                <w:lang w:val="en-US"/>
              </w:rPr>
              <w:t xml:space="preserve"> (79)</w:t>
            </w:r>
          </w:p>
          <w:p w14:paraId="2167FE57" w14:textId="2257631A" w:rsidR="00227C47" w:rsidRPr="005205F9" w:rsidRDefault="00227C47">
            <w:pPr>
              <w:rPr>
                <w:lang w:val="en-US"/>
              </w:rPr>
            </w:pPr>
            <w:r w:rsidRPr="005205F9">
              <w:rPr>
                <w:lang w:val="en-US"/>
              </w:rPr>
              <w:t>[free text field]</w:t>
            </w:r>
          </w:p>
        </w:tc>
      </w:tr>
      <w:tr w:rsidR="008C71ED" w:rsidRPr="00057C33" w14:paraId="313ADCA6" w14:textId="77777777" w:rsidTr="00227C47">
        <w:trPr>
          <w:trHeight w:val="600"/>
        </w:trPr>
        <w:tc>
          <w:tcPr>
            <w:tcW w:w="495" w:type="dxa"/>
            <w:noWrap/>
            <w:hideMark/>
          </w:tcPr>
          <w:p w14:paraId="49F17F4C" w14:textId="77777777" w:rsidR="008C71ED" w:rsidRPr="008C71ED" w:rsidRDefault="008C71ED">
            <w:r w:rsidRPr="008C71ED">
              <w:t>21.</w:t>
            </w:r>
          </w:p>
        </w:tc>
        <w:tc>
          <w:tcPr>
            <w:tcW w:w="4444" w:type="dxa"/>
            <w:hideMark/>
          </w:tcPr>
          <w:p w14:paraId="635657F8" w14:textId="77777777" w:rsidR="0097655A" w:rsidRPr="00375DAC" w:rsidRDefault="008C71ED">
            <w:pPr>
              <w:rPr>
                <w:lang w:val="en-US"/>
              </w:rPr>
            </w:pPr>
            <w:r w:rsidRPr="00375DAC">
              <w:rPr>
                <w:lang w:val="en-US"/>
              </w:rPr>
              <w:t xml:space="preserve">What is your time-in-range? </w:t>
            </w:r>
          </w:p>
          <w:p w14:paraId="50AD74AE" w14:textId="670DB614" w:rsidR="00227C47" w:rsidRPr="00375DAC" w:rsidRDefault="0097655A">
            <w:pPr>
              <w:rPr>
                <w:lang w:val="en-US"/>
              </w:rPr>
            </w:pPr>
            <w:r w:rsidRPr="00375DAC">
              <w:rPr>
                <w:lang w:val="en-US"/>
              </w:rPr>
              <w:t>(W</w:t>
            </w:r>
            <w:r w:rsidR="008C71ED" w:rsidRPr="00375DAC">
              <w:rPr>
                <w:lang w:val="en-US"/>
              </w:rPr>
              <w:t>hat percentage of values are within your defined glucose target range?</w:t>
            </w:r>
            <w:r w:rsidRPr="00375DAC">
              <w:rPr>
                <w:lang w:val="en-US"/>
              </w:rPr>
              <w:t xml:space="preserve"> </w:t>
            </w:r>
            <w:r w:rsidR="00227C47" w:rsidRPr="00375DAC">
              <w:rPr>
                <w:lang w:val="en-US"/>
              </w:rPr>
              <w:t>If you do not have exact values, please estimate.)</w:t>
            </w:r>
          </w:p>
        </w:tc>
        <w:tc>
          <w:tcPr>
            <w:tcW w:w="4123" w:type="dxa"/>
          </w:tcPr>
          <w:p w14:paraId="4803F0D1" w14:textId="77777777" w:rsidR="008C71ED" w:rsidRPr="00375DAC" w:rsidRDefault="00227C47">
            <w:pPr>
              <w:rPr>
                <w:lang w:val="en-US"/>
              </w:rPr>
            </w:pPr>
            <w:r w:rsidRPr="00375DAC">
              <w:rPr>
                <w:lang w:val="en-US"/>
              </w:rPr>
              <w:t>[free text field in %]</w:t>
            </w:r>
          </w:p>
          <w:p w14:paraId="29620A88" w14:textId="5CDCC6BE" w:rsidR="00375DAC" w:rsidRPr="00375DAC" w:rsidRDefault="00375DAC" w:rsidP="00375DAC">
            <w:pPr>
              <w:rPr>
                <w:lang w:val="en-US"/>
              </w:rPr>
            </w:pPr>
            <w:r w:rsidRPr="00375DAC">
              <w:rPr>
                <w:lang w:val="en-US"/>
              </w:rPr>
              <w:t>(11 &lt;70%, 75 ≥70%)</w:t>
            </w:r>
          </w:p>
        </w:tc>
      </w:tr>
      <w:tr w:rsidR="008C71ED" w:rsidRPr="00057C33" w14:paraId="7AC08D2D" w14:textId="77777777" w:rsidTr="00227C47">
        <w:trPr>
          <w:trHeight w:val="600"/>
        </w:trPr>
        <w:tc>
          <w:tcPr>
            <w:tcW w:w="495" w:type="dxa"/>
            <w:noWrap/>
            <w:hideMark/>
          </w:tcPr>
          <w:p w14:paraId="3A2F8C98" w14:textId="77777777" w:rsidR="008C71ED" w:rsidRPr="008C71ED" w:rsidRDefault="008C71ED">
            <w:r w:rsidRPr="008C71ED">
              <w:t>22.</w:t>
            </w:r>
          </w:p>
        </w:tc>
        <w:tc>
          <w:tcPr>
            <w:tcW w:w="4444" w:type="dxa"/>
            <w:hideMark/>
          </w:tcPr>
          <w:p w14:paraId="4D317736" w14:textId="77777777" w:rsidR="008C71ED" w:rsidRPr="00816D1A" w:rsidRDefault="008C71ED">
            <w:pPr>
              <w:rPr>
                <w:lang w:val="en-US"/>
              </w:rPr>
            </w:pPr>
            <w:r w:rsidRPr="00816D1A">
              <w:rPr>
                <w:lang w:val="en-US"/>
              </w:rPr>
              <w:t>Has your HbA1c value improved since starting therapy with the closed loop system?</w:t>
            </w:r>
          </w:p>
        </w:tc>
        <w:tc>
          <w:tcPr>
            <w:tcW w:w="4123" w:type="dxa"/>
            <w:hideMark/>
          </w:tcPr>
          <w:p w14:paraId="33B16D03" w14:textId="56C823C5" w:rsidR="008C71ED" w:rsidRPr="00816D1A" w:rsidRDefault="00227C47">
            <w:pPr>
              <w:rPr>
                <w:lang w:val="en-US"/>
              </w:rPr>
            </w:pPr>
            <w:r w:rsidRPr="00816D1A">
              <w:rPr>
                <w:lang w:val="en-US"/>
              </w:rPr>
              <w:t>Yes, clearly (&gt;1,0%).</w:t>
            </w:r>
          </w:p>
          <w:p w14:paraId="1BDD9146" w14:textId="571122FE" w:rsidR="00227C47" w:rsidRPr="00816D1A" w:rsidRDefault="00227C47">
            <w:pPr>
              <w:rPr>
                <w:lang w:val="en-US"/>
              </w:rPr>
            </w:pPr>
            <w:r w:rsidRPr="00816D1A">
              <w:rPr>
                <w:lang w:val="en-US"/>
              </w:rPr>
              <w:t>Yes, a little bit (&lt;1,0%),</w:t>
            </w:r>
          </w:p>
          <w:p w14:paraId="7DB74434" w14:textId="099FE95C" w:rsidR="00227C47" w:rsidRPr="00816D1A" w:rsidRDefault="00227C47">
            <w:pPr>
              <w:rPr>
                <w:lang w:val="en-US"/>
              </w:rPr>
            </w:pPr>
            <w:r w:rsidRPr="00816D1A">
              <w:rPr>
                <w:lang w:val="en-US"/>
              </w:rPr>
              <w:t>No</w:t>
            </w:r>
          </w:p>
        </w:tc>
      </w:tr>
      <w:tr w:rsidR="008C71ED" w:rsidRPr="00057C33" w14:paraId="494F9CC2" w14:textId="77777777" w:rsidTr="00227C47">
        <w:trPr>
          <w:trHeight w:val="600"/>
        </w:trPr>
        <w:tc>
          <w:tcPr>
            <w:tcW w:w="495" w:type="dxa"/>
            <w:noWrap/>
            <w:hideMark/>
          </w:tcPr>
          <w:p w14:paraId="47F4F527" w14:textId="77777777" w:rsidR="008C71ED" w:rsidRPr="008C71ED" w:rsidRDefault="008C71ED">
            <w:r w:rsidRPr="008C71ED">
              <w:t>23.</w:t>
            </w:r>
          </w:p>
        </w:tc>
        <w:tc>
          <w:tcPr>
            <w:tcW w:w="4444" w:type="dxa"/>
            <w:hideMark/>
          </w:tcPr>
          <w:p w14:paraId="1B6DB21C" w14:textId="6D976A29" w:rsidR="008C71ED" w:rsidRPr="00375DAC" w:rsidRDefault="00227C47">
            <w:pPr>
              <w:rPr>
                <w:lang w:val="en-US"/>
              </w:rPr>
            </w:pPr>
            <w:r w:rsidRPr="00375DAC">
              <w:rPr>
                <w:lang w:val="en-US"/>
              </w:rPr>
              <w:t>H</w:t>
            </w:r>
            <w:r w:rsidR="008C71ED" w:rsidRPr="00375DAC">
              <w:rPr>
                <w:lang w:val="en-US"/>
              </w:rPr>
              <w:t>ave you had more hypoglycemia since the start of therapy with the closed loop system?</w:t>
            </w:r>
          </w:p>
        </w:tc>
        <w:tc>
          <w:tcPr>
            <w:tcW w:w="4123" w:type="dxa"/>
            <w:hideMark/>
          </w:tcPr>
          <w:p w14:paraId="628A9704" w14:textId="77777777" w:rsidR="008C71ED" w:rsidRPr="00375DAC" w:rsidRDefault="00227C47">
            <w:pPr>
              <w:rPr>
                <w:lang w:val="en-US"/>
              </w:rPr>
            </w:pPr>
            <w:r w:rsidRPr="00375DAC">
              <w:rPr>
                <w:lang w:val="en-US"/>
              </w:rPr>
              <w:t>Yes</w:t>
            </w:r>
          </w:p>
          <w:p w14:paraId="5A56A6F3" w14:textId="4B7A3553" w:rsidR="00227C47" w:rsidRPr="00375DAC" w:rsidRDefault="00227C47">
            <w:pPr>
              <w:rPr>
                <w:lang w:val="en-US"/>
              </w:rPr>
            </w:pPr>
            <w:r w:rsidRPr="00375DAC">
              <w:rPr>
                <w:lang w:val="en-US"/>
              </w:rPr>
              <w:t>No</w:t>
            </w:r>
          </w:p>
        </w:tc>
      </w:tr>
      <w:tr w:rsidR="008C71ED" w:rsidRPr="00057C33" w14:paraId="4E0C2196" w14:textId="77777777" w:rsidTr="00DE0BF9">
        <w:trPr>
          <w:trHeight w:val="625"/>
        </w:trPr>
        <w:tc>
          <w:tcPr>
            <w:tcW w:w="495" w:type="dxa"/>
            <w:noWrap/>
            <w:hideMark/>
          </w:tcPr>
          <w:p w14:paraId="0E3D8836" w14:textId="77777777" w:rsidR="008C71ED" w:rsidRPr="008C71ED" w:rsidRDefault="008C71ED">
            <w:r w:rsidRPr="008C71ED">
              <w:t>24.</w:t>
            </w:r>
          </w:p>
        </w:tc>
        <w:tc>
          <w:tcPr>
            <w:tcW w:w="4444" w:type="dxa"/>
            <w:hideMark/>
          </w:tcPr>
          <w:p w14:paraId="699F28E7" w14:textId="0F653421" w:rsidR="008C71ED" w:rsidRPr="00375DAC" w:rsidRDefault="008C71ED">
            <w:pPr>
              <w:rPr>
                <w:lang w:val="en-US"/>
              </w:rPr>
            </w:pPr>
            <w:r w:rsidRPr="00375DAC">
              <w:rPr>
                <w:lang w:val="en-US"/>
              </w:rPr>
              <w:t xml:space="preserve">Which </w:t>
            </w:r>
            <w:r w:rsidR="0097655A" w:rsidRPr="00375DAC">
              <w:rPr>
                <w:lang w:val="en-US"/>
              </w:rPr>
              <w:t>facts</w:t>
            </w:r>
            <w:r w:rsidRPr="00375DAC">
              <w:rPr>
                <w:lang w:val="en-US"/>
              </w:rPr>
              <w:t xml:space="preserve"> do you find particularly good </w:t>
            </w:r>
            <w:r w:rsidR="0097655A" w:rsidRPr="00375DAC">
              <w:rPr>
                <w:lang w:val="en-US"/>
              </w:rPr>
              <w:t xml:space="preserve">about </w:t>
            </w:r>
            <w:r w:rsidRPr="00375DAC">
              <w:rPr>
                <w:lang w:val="en-US"/>
              </w:rPr>
              <w:t>the closed loop system?</w:t>
            </w:r>
          </w:p>
        </w:tc>
        <w:tc>
          <w:tcPr>
            <w:tcW w:w="4123" w:type="dxa"/>
            <w:hideMark/>
          </w:tcPr>
          <w:p w14:paraId="19F102FB" w14:textId="467C1E6A" w:rsidR="008C71ED" w:rsidRPr="00375DAC" w:rsidRDefault="00227C47">
            <w:pPr>
              <w:rPr>
                <w:lang w:val="en-US"/>
              </w:rPr>
            </w:pPr>
            <w:r w:rsidRPr="00375DAC">
              <w:rPr>
                <w:lang w:val="en-US"/>
              </w:rPr>
              <w:t>[free text field]</w:t>
            </w:r>
          </w:p>
        </w:tc>
      </w:tr>
      <w:tr w:rsidR="00227C47" w:rsidRPr="00057C33" w14:paraId="1E547096" w14:textId="77777777" w:rsidTr="00227C47">
        <w:trPr>
          <w:trHeight w:val="572"/>
        </w:trPr>
        <w:tc>
          <w:tcPr>
            <w:tcW w:w="495" w:type="dxa"/>
            <w:noWrap/>
            <w:hideMark/>
          </w:tcPr>
          <w:p w14:paraId="42715F7E" w14:textId="77777777" w:rsidR="00227C47" w:rsidRPr="008C71ED" w:rsidRDefault="00227C47" w:rsidP="00227C47">
            <w:r w:rsidRPr="008C71ED">
              <w:t>25.</w:t>
            </w:r>
          </w:p>
        </w:tc>
        <w:tc>
          <w:tcPr>
            <w:tcW w:w="4444" w:type="dxa"/>
            <w:hideMark/>
          </w:tcPr>
          <w:p w14:paraId="1269431C" w14:textId="7B2E50BB" w:rsidR="00227C47" w:rsidRPr="00375DAC" w:rsidRDefault="00227C47" w:rsidP="00227C47">
            <w:pPr>
              <w:rPr>
                <w:lang w:val="en-US"/>
              </w:rPr>
            </w:pPr>
            <w:r w:rsidRPr="00375DAC">
              <w:rPr>
                <w:lang w:val="en-US"/>
              </w:rPr>
              <w:t xml:space="preserve">Which </w:t>
            </w:r>
            <w:r w:rsidR="0097655A" w:rsidRPr="00375DAC">
              <w:rPr>
                <w:lang w:val="en-US"/>
              </w:rPr>
              <w:t>facts</w:t>
            </w:r>
            <w:r w:rsidRPr="00375DAC">
              <w:rPr>
                <w:lang w:val="en-US"/>
              </w:rPr>
              <w:t xml:space="preserve"> do you find in need of improvement </w:t>
            </w:r>
            <w:r w:rsidR="0097655A" w:rsidRPr="00375DAC">
              <w:rPr>
                <w:lang w:val="en-US"/>
              </w:rPr>
              <w:t>about</w:t>
            </w:r>
            <w:r w:rsidRPr="00375DAC">
              <w:rPr>
                <w:lang w:val="en-US"/>
              </w:rPr>
              <w:t xml:space="preserve"> the closed loop system?</w:t>
            </w:r>
          </w:p>
        </w:tc>
        <w:tc>
          <w:tcPr>
            <w:tcW w:w="4123" w:type="dxa"/>
            <w:hideMark/>
          </w:tcPr>
          <w:p w14:paraId="6B4056F2" w14:textId="2939820F" w:rsidR="00227C47" w:rsidRPr="00375DAC" w:rsidRDefault="00227C47" w:rsidP="00227C47">
            <w:pPr>
              <w:rPr>
                <w:lang w:val="en-US"/>
              </w:rPr>
            </w:pPr>
            <w:r w:rsidRPr="00375DAC">
              <w:rPr>
                <w:lang w:val="en-US"/>
              </w:rPr>
              <w:t>[free text field]</w:t>
            </w:r>
          </w:p>
        </w:tc>
      </w:tr>
      <w:tr w:rsidR="004C67FE" w:rsidRPr="00322FF8" w14:paraId="4F9E00DE" w14:textId="77777777" w:rsidTr="004C67FE">
        <w:trPr>
          <w:trHeight w:val="88"/>
        </w:trPr>
        <w:tc>
          <w:tcPr>
            <w:tcW w:w="9062" w:type="dxa"/>
            <w:gridSpan w:val="3"/>
            <w:noWrap/>
          </w:tcPr>
          <w:p w14:paraId="706436FA" w14:textId="6B78B2A4" w:rsidR="004C67FE" w:rsidRPr="00322FF8" w:rsidRDefault="004C67FE">
            <w:pPr>
              <w:rPr>
                <w:highlight w:val="yellow"/>
                <w:lang w:val="en-US"/>
              </w:rPr>
            </w:pPr>
            <w:r w:rsidRPr="00375DAC">
              <w:rPr>
                <w:lang w:val="en-US"/>
              </w:rPr>
              <w:t>Questions to future therapy forms</w:t>
            </w:r>
          </w:p>
        </w:tc>
      </w:tr>
      <w:tr w:rsidR="008C71ED" w:rsidRPr="004A2A7B" w14:paraId="7AB40F0B" w14:textId="77777777" w:rsidTr="00227C47">
        <w:trPr>
          <w:trHeight w:val="600"/>
        </w:trPr>
        <w:tc>
          <w:tcPr>
            <w:tcW w:w="495" w:type="dxa"/>
            <w:noWrap/>
            <w:hideMark/>
          </w:tcPr>
          <w:p w14:paraId="286FE8E9" w14:textId="77777777" w:rsidR="008C71ED" w:rsidRPr="008C71ED" w:rsidRDefault="008C71ED">
            <w:r w:rsidRPr="008C71ED">
              <w:t>26.</w:t>
            </w:r>
          </w:p>
        </w:tc>
        <w:tc>
          <w:tcPr>
            <w:tcW w:w="4444" w:type="dxa"/>
            <w:hideMark/>
          </w:tcPr>
          <w:p w14:paraId="6846F1E2" w14:textId="6881882C" w:rsidR="008C71ED" w:rsidRPr="00AA558A" w:rsidRDefault="008C71ED">
            <w:pPr>
              <w:rPr>
                <w:lang w:val="en-US"/>
              </w:rPr>
            </w:pPr>
            <w:r w:rsidRPr="00AA558A">
              <w:rPr>
                <w:lang w:val="en-US"/>
              </w:rPr>
              <w:t xml:space="preserve">Would you use </w:t>
            </w:r>
            <w:r w:rsidR="00CF59B7" w:rsidRPr="00AA558A">
              <w:rPr>
                <w:lang w:val="en-US"/>
              </w:rPr>
              <w:t xml:space="preserve">and trust </w:t>
            </w:r>
            <w:r w:rsidRPr="00AA558A">
              <w:rPr>
                <w:lang w:val="en-US"/>
              </w:rPr>
              <w:t xml:space="preserve">a self-built closed loop system? </w:t>
            </w:r>
            <w:r w:rsidR="00227C47" w:rsidRPr="00AA558A">
              <w:rPr>
                <w:lang w:val="en-US"/>
              </w:rPr>
              <w:t>(This means that an insulin pump regulates the insulin delivery based on measured glucose values and algorithms.)</w:t>
            </w:r>
          </w:p>
        </w:tc>
        <w:tc>
          <w:tcPr>
            <w:tcW w:w="4123" w:type="dxa"/>
            <w:hideMark/>
          </w:tcPr>
          <w:p w14:paraId="63802525" w14:textId="77777777" w:rsidR="008C71ED" w:rsidRPr="00AA558A" w:rsidRDefault="00C6039A">
            <w:pPr>
              <w:rPr>
                <w:lang w:val="en-US"/>
              </w:rPr>
            </w:pPr>
            <w:r w:rsidRPr="00AA558A">
              <w:rPr>
                <w:lang w:val="en-US"/>
              </w:rPr>
              <w:t>Yes</w:t>
            </w:r>
          </w:p>
          <w:p w14:paraId="091972BE" w14:textId="77777777" w:rsidR="00C6039A" w:rsidRPr="00AA558A" w:rsidRDefault="00C6039A">
            <w:pPr>
              <w:rPr>
                <w:lang w:val="en-US"/>
              </w:rPr>
            </w:pPr>
            <w:r w:rsidRPr="00AA558A">
              <w:rPr>
                <w:lang w:val="en-US"/>
              </w:rPr>
              <w:t>No, I am satisfied with my current therapy.</w:t>
            </w:r>
          </w:p>
          <w:p w14:paraId="35008457" w14:textId="36A860A5" w:rsidR="00C6039A" w:rsidRPr="00AA558A" w:rsidRDefault="00C6039A">
            <w:pPr>
              <w:rPr>
                <w:lang w:val="en-US"/>
              </w:rPr>
            </w:pPr>
            <w:r w:rsidRPr="00AA558A">
              <w:rPr>
                <w:lang w:val="en-US"/>
              </w:rPr>
              <w:t>No, I am overchallenged with the technology.</w:t>
            </w:r>
          </w:p>
          <w:p w14:paraId="749063E5" w14:textId="7134CAA1" w:rsidR="004A2A7B" w:rsidRPr="00AA558A" w:rsidRDefault="004A2A7B">
            <w:pPr>
              <w:rPr>
                <w:lang w:val="en-US"/>
              </w:rPr>
            </w:pPr>
            <w:r w:rsidRPr="00AA558A">
              <w:rPr>
                <w:lang w:val="en-US"/>
              </w:rPr>
              <w:t>No, I do not trust the system.</w:t>
            </w:r>
          </w:p>
          <w:p w14:paraId="04BA50A2" w14:textId="4741DC46" w:rsidR="00C6039A" w:rsidRPr="00AA558A" w:rsidRDefault="00C6039A">
            <w:pPr>
              <w:rPr>
                <w:lang w:val="en-US"/>
              </w:rPr>
            </w:pPr>
            <w:r w:rsidRPr="00AA558A">
              <w:rPr>
                <w:lang w:val="en-US"/>
              </w:rPr>
              <w:t>[free text field]</w:t>
            </w:r>
          </w:p>
        </w:tc>
      </w:tr>
      <w:tr w:rsidR="008C71ED" w:rsidRPr="00057C33" w14:paraId="21D3F36A" w14:textId="77777777" w:rsidTr="00227C47">
        <w:trPr>
          <w:trHeight w:val="600"/>
        </w:trPr>
        <w:tc>
          <w:tcPr>
            <w:tcW w:w="495" w:type="dxa"/>
            <w:noWrap/>
            <w:hideMark/>
          </w:tcPr>
          <w:p w14:paraId="68B2220A" w14:textId="77777777" w:rsidR="008C71ED" w:rsidRPr="008C71ED" w:rsidRDefault="008C71ED">
            <w:r w:rsidRPr="008C71ED">
              <w:t>27.</w:t>
            </w:r>
          </w:p>
        </w:tc>
        <w:tc>
          <w:tcPr>
            <w:tcW w:w="4444" w:type="dxa"/>
            <w:hideMark/>
          </w:tcPr>
          <w:p w14:paraId="14D0BC04" w14:textId="6C401740" w:rsidR="008C71ED" w:rsidRPr="00AA558A" w:rsidRDefault="008C71ED">
            <w:pPr>
              <w:rPr>
                <w:lang w:val="en-US"/>
              </w:rPr>
            </w:pPr>
            <w:r w:rsidRPr="00AA558A">
              <w:rPr>
                <w:lang w:val="en-US"/>
              </w:rPr>
              <w:t>Would you use a</w:t>
            </w:r>
            <w:r w:rsidR="00CF59B7" w:rsidRPr="00AA558A">
              <w:rPr>
                <w:lang w:val="en-US"/>
              </w:rPr>
              <w:t>nd</w:t>
            </w:r>
            <w:r w:rsidRPr="00AA558A">
              <w:rPr>
                <w:lang w:val="en-US"/>
              </w:rPr>
              <w:t xml:space="preserve"> trust a commercial closed loop system? </w:t>
            </w:r>
            <w:r w:rsidR="00CF59B7" w:rsidRPr="00AA558A">
              <w:rPr>
                <w:lang w:val="en-US"/>
              </w:rPr>
              <w:t>(This means that an insulin pump regulates the insulin delivery based on measured glucose values and algorithms.</w:t>
            </w:r>
            <w:r w:rsidR="00C6039A" w:rsidRPr="00AA558A">
              <w:rPr>
                <w:lang w:val="en-US"/>
              </w:rPr>
              <w:t>)</w:t>
            </w:r>
          </w:p>
        </w:tc>
        <w:tc>
          <w:tcPr>
            <w:tcW w:w="4123" w:type="dxa"/>
            <w:hideMark/>
          </w:tcPr>
          <w:p w14:paraId="608F7A4F" w14:textId="77777777" w:rsidR="00C6039A" w:rsidRPr="00AA558A" w:rsidRDefault="00C6039A" w:rsidP="00C6039A">
            <w:pPr>
              <w:rPr>
                <w:lang w:val="en-US"/>
              </w:rPr>
            </w:pPr>
            <w:r w:rsidRPr="00AA558A">
              <w:rPr>
                <w:lang w:val="en-US"/>
              </w:rPr>
              <w:t>Yes</w:t>
            </w:r>
          </w:p>
          <w:p w14:paraId="7B540BD3" w14:textId="77777777" w:rsidR="00C6039A" w:rsidRPr="00AA558A" w:rsidRDefault="00C6039A" w:rsidP="00C6039A">
            <w:pPr>
              <w:rPr>
                <w:lang w:val="en-US"/>
              </w:rPr>
            </w:pPr>
            <w:r w:rsidRPr="00AA558A">
              <w:rPr>
                <w:lang w:val="en-US"/>
              </w:rPr>
              <w:t>No, I am satisfied with my current therapy.</w:t>
            </w:r>
          </w:p>
          <w:p w14:paraId="6256A9C4" w14:textId="60B54BC3" w:rsidR="00C6039A" w:rsidRPr="00AA558A" w:rsidRDefault="00C6039A" w:rsidP="00C6039A">
            <w:pPr>
              <w:rPr>
                <w:lang w:val="en-US"/>
              </w:rPr>
            </w:pPr>
            <w:r w:rsidRPr="00AA558A">
              <w:rPr>
                <w:lang w:val="en-US"/>
              </w:rPr>
              <w:t>No, I am overchallenged with the technology.</w:t>
            </w:r>
          </w:p>
          <w:p w14:paraId="26286769" w14:textId="526018C8" w:rsidR="004A2A7B" w:rsidRPr="00AA558A" w:rsidRDefault="004A2A7B" w:rsidP="00C6039A">
            <w:pPr>
              <w:rPr>
                <w:lang w:val="en-US"/>
              </w:rPr>
            </w:pPr>
            <w:r w:rsidRPr="00AA558A">
              <w:rPr>
                <w:lang w:val="en-US"/>
              </w:rPr>
              <w:lastRenderedPageBreak/>
              <w:t>No, I do not trust the system.</w:t>
            </w:r>
          </w:p>
          <w:p w14:paraId="26C9ABE3" w14:textId="31BBB7D2" w:rsidR="008C71ED" w:rsidRPr="00AA558A" w:rsidRDefault="00C6039A" w:rsidP="00C6039A">
            <w:pPr>
              <w:rPr>
                <w:lang w:val="en-US"/>
              </w:rPr>
            </w:pPr>
            <w:r w:rsidRPr="00AA558A">
              <w:rPr>
                <w:lang w:val="en-US"/>
              </w:rPr>
              <w:t>[free text field]</w:t>
            </w:r>
          </w:p>
        </w:tc>
      </w:tr>
      <w:tr w:rsidR="008C71ED" w:rsidRPr="00057C33" w14:paraId="3F2170AC" w14:textId="77777777" w:rsidTr="00DE0BF9">
        <w:trPr>
          <w:trHeight w:val="624"/>
        </w:trPr>
        <w:tc>
          <w:tcPr>
            <w:tcW w:w="495" w:type="dxa"/>
            <w:noWrap/>
            <w:hideMark/>
          </w:tcPr>
          <w:p w14:paraId="5B2DFC14" w14:textId="77777777" w:rsidR="008C71ED" w:rsidRPr="008C71ED" w:rsidRDefault="008C71ED">
            <w:r w:rsidRPr="008C71ED">
              <w:lastRenderedPageBreak/>
              <w:t>28.</w:t>
            </w:r>
          </w:p>
        </w:tc>
        <w:tc>
          <w:tcPr>
            <w:tcW w:w="4444" w:type="dxa"/>
            <w:hideMark/>
          </w:tcPr>
          <w:p w14:paraId="0E2C6B8D" w14:textId="77777777" w:rsidR="008C71ED" w:rsidRPr="00375DAC" w:rsidRDefault="008C71ED">
            <w:pPr>
              <w:rPr>
                <w:lang w:val="en-US"/>
              </w:rPr>
            </w:pPr>
            <w:r w:rsidRPr="00375DAC">
              <w:rPr>
                <w:lang w:val="en-US"/>
              </w:rPr>
              <w:t xml:space="preserve">What improvements do you want for future diabetes therapy products? </w:t>
            </w:r>
          </w:p>
        </w:tc>
        <w:tc>
          <w:tcPr>
            <w:tcW w:w="4123" w:type="dxa"/>
            <w:hideMark/>
          </w:tcPr>
          <w:p w14:paraId="5926C35B" w14:textId="3B279C9A" w:rsidR="008C71ED" w:rsidRPr="00375DAC" w:rsidRDefault="00C6039A">
            <w:pPr>
              <w:rPr>
                <w:lang w:val="en-US"/>
              </w:rPr>
            </w:pPr>
            <w:r w:rsidRPr="00375DAC">
              <w:rPr>
                <w:lang w:val="en-US"/>
              </w:rPr>
              <w:t>[free text field]</w:t>
            </w:r>
          </w:p>
        </w:tc>
      </w:tr>
      <w:tr w:rsidR="004C67FE" w:rsidRPr="004C67FE" w14:paraId="28F58648" w14:textId="77777777" w:rsidTr="00816D1A">
        <w:trPr>
          <w:trHeight w:val="300"/>
        </w:trPr>
        <w:tc>
          <w:tcPr>
            <w:tcW w:w="9062" w:type="dxa"/>
            <w:gridSpan w:val="3"/>
            <w:noWrap/>
          </w:tcPr>
          <w:p w14:paraId="22A82DE6" w14:textId="69BEB853" w:rsidR="004C67FE" w:rsidRPr="00375DAC" w:rsidRDefault="004C67FE">
            <w:pPr>
              <w:rPr>
                <w:lang w:val="en-US"/>
              </w:rPr>
            </w:pPr>
            <w:r w:rsidRPr="00375DAC">
              <w:rPr>
                <w:lang w:val="en-US"/>
              </w:rPr>
              <w:t>Demographic questions</w:t>
            </w:r>
          </w:p>
        </w:tc>
      </w:tr>
      <w:tr w:rsidR="008C71ED" w:rsidRPr="00322FF8" w14:paraId="044E70AB" w14:textId="77777777" w:rsidTr="00227C47">
        <w:trPr>
          <w:trHeight w:val="300"/>
        </w:trPr>
        <w:tc>
          <w:tcPr>
            <w:tcW w:w="495" w:type="dxa"/>
            <w:noWrap/>
            <w:hideMark/>
          </w:tcPr>
          <w:p w14:paraId="00EC3E92" w14:textId="77777777" w:rsidR="008C71ED" w:rsidRPr="008C71ED" w:rsidRDefault="008C71ED">
            <w:r w:rsidRPr="008C71ED">
              <w:t>29.</w:t>
            </w:r>
          </w:p>
        </w:tc>
        <w:tc>
          <w:tcPr>
            <w:tcW w:w="4444" w:type="dxa"/>
            <w:hideMark/>
          </w:tcPr>
          <w:p w14:paraId="0229107A" w14:textId="77777777" w:rsidR="008C71ED" w:rsidRPr="00375DAC" w:rsidRDefault="008C71ED">
            <w:pPr>
              <w:rPr>
                <w:lang w:val="en-US"/>
              </w:rPr>
            </w:pPr>
            <w:r w:rsidRPr="00375DAC">
              <w:rPr>
                <w:lang w:val="en-US"/>
              </w:rPr>
              <w:t xml:space="preserve">What age group do you belong to?  </w:t>
            </w:r>
          </w:p>
        </w:tc>
        <w:tc>
          <w:tcPr>
            <w:tcW w:w="4123" w:type="dxa"/>
            <w:hideMark/>
          </w:tcPr>
          <w:p w14:paraId="7C69DCF4" w14:textId="7D7934B4" w:rsidR="008C71ED" w:rsidRPr="00AA558A" w:rsidRDefault="00C6039A">
            <w:pPr>
              <w:rPr>
                <w:lang w:val="en-US"/>
              </w:rPr>
            </w:pPr>
            <w:r w:rsidRPr="00AA558A">
              <w:rPr>
                <w:lang w:val="en-US"/>
              </w:rPr>
              <w:t>0-9 years, 10-19 years, 20-29 years, 30-39 years, 40-49 years, 50-59 years, 60-69 years, Older than 70 years</w:t>
            </w:r>
          </w:p>
        </w:tc>
      </w:tr>
      <w:tr w:rsidR="008C71ED" w:rsidRPr="008C71ED" w14:paraId="17AC676F" w14:textId="77777777" w:rsidTr="00227C47">
        <w:trPr>
          <w:trHeight w:val="300"/>
        </w:trPr>
        <w:tc>
          <w:tcPr>
            <w:tcW w:w="495" w:type="dxa"/>
            <w:noWrap/>
            <w:hideMark/>
          </w:tcPr>
          <w:p w14:paraId="50450A31" w14:textId="77777777" w:rsidR="008C71ED" w:rsidRPr="008C71ED" w:rsidRDefault="008C71ED">
            <w:r w:rsidRPr="008C71ED">
              <w:t>30.</w:t>
            </w:r>
          </w:p>
        </w:tc>
        <w:tc>
          <w:tcPr>
            <w:tcW w:w="4444" w:type="dxa"/>
            <w:hideMark/>
          </w:tcPr>
          <w:p w14:paraId="03A4CAE1" w14:textId="77777777" w:rsidR="008C71ED" w:rsidRPr="00AA558A" w:rsidRDefault="008C71ED">
            <w:proofErr w:type="spellStart"/>
            <w:r w:rsidRPr="00AA558A">
              <w:t>What</w:t>
            </w:r>
            <w:proofErr w:type="spellEnd"/>
            <w:r w:rsidRPr="00AA558A">
              <w:t xml:space="preserve"> </w:t>
            </w:r>
            <w:proofErr w:type="spellStart"/>
            <w:r w:rsidRPr="00AA558A">
              <w:t>is</w:t>
            </w:r>
            <w:proofErr w:type="spellEnd"/>
            <w:r w:rsidRPr="00AA558A">
              <w:t xml:space="preserve"> </w:t>
            </w:r>
            <w:proofErr w:type="spellStart"/>
            <w:r w:rsidRPr="00AA558A">
              <w:t>your</w:t>
            </w:r>
            <w:proofErr w:type="spellEnd"/>
            <w:r w:rsidRPr="00AA558A">
              <w:t xml:space="preserve"> </w:t>
            </w:r>
            <w:proofErr w:type="spellStart"/>
            <w:r w:rsidRPr="00AA558A">
              <w:t>gender</w:t>
            </w:r>
            <w:proofErr w:type="spellEnd"/>
            <w:r w:rsidRPr="00AA558A">
              <w:t>?</w:t>
            </w:r>
          </w:p>
        </w:tc>
        <w:tc>
          <w:tcPr>
            <w:tcW w:w="4123" w:type="dxa"/>
            <w:hideMark/>
          </w:tcPr>
          <w:p w14:paraId="6407BB61" w14:textId="5AD3AC99" w:rsidR="008C71ED" w:rsidRPr="00AA558A" w:rsidRDefault="00C6039A">
            <w:r w:rsidRPr="00AA558A">
              <w:t xml:space="preserve">Male, </w:t>
            </w:r>
            <w:proofErr w:type="spellStart"/>
            <w:r w:rsidRPr="00AA558A">
              <w:t>Female</w:t>
            </w:r>
            <w:proofErr w:type="spellEnd"/>
            <w:r w:rsidRPr="00AA558A">
              <w:t>, Diverse</w:t>
            </w:r>
          </w:p>
        </w:tc>
      </w:tr>
      <w:tr w:rsidR="008C71ED" w:rsidRPr="00375DAC" w14:paraId="56992130" w14:textId="77777777" w:rsidTr="00227C47">
        <w:trPr>
          <w:trHeight w:val="300"/>
        </w:trPr>
        <w:tc>
          <w:tcPr>
            <w:tcW w:w="495" w:type="dxa"/>
            <w:noWrap/>
            <w:hideMark/>
          </w:tcPr>
          <w:p w14:paraId="4C08D614" w14:textId="77777777" w:rsidR="008C71ED" w:rsidRPr="008C71ED" w:rsidRDefault="008C71ED">
            <w:r w:rsidRPr="008C71ED">
              <w:t>31.</w:t>
            </w:r>
          </w:p>
        </w:tc>
        <w:tc>
          <w:tcPr>
            <w:tcW w:w="4444" w:type="dxa"/>
            <w:hideMark/>
          </w:tcPr>
          <w:p w14:paraId="0A09A56B" w14:textId="77777777" w:rsidR="008C71ED" w:rsidRPr="00375DAC" w:rsidRDefault="008C71ED">
            <w:pPr>
              <w:rPr>
                <w:lang w:val="en-US"/>
              </w:rPr>
            </w:pPr>
            <w:r w:rsidRPr="00375DAC">
              <w:rPr>
                <w:lang w:val="en-US"/>
              </w:rPr>
              <w:t>Which state do you come from?</w:t>
            </w:r>
          </w:p>
        </w:tc>
        <w:tc>
          <w:tcPr>
            <w:tcW w:w="4123" w:type="dxa"/>
            <w:hideMark/>
          </w:tcPr>
          <w:p w14:paraId="3A23A5B0" w14:textId="654B87B8" w:rsidR="00C6039A" w:rsidRPr="00375DAC" w:rsidRDefault="00375DAC" w:rsidP="00C6039A">
            <w:proofErr w:type="spellStart"/>
            <w:r w:rsidRPr="00375DAC">
              <w:t>No</w:t>
            </w:r>
            <w:proofErr w:type="spellEnd"/>
            <w:r w:rsidRPr="00375DAC">
              <w:t xml:space="preserve"> </w:t>
            </w:r>
            <w:proofErr w:type="spellStart"/>
            <w:r w:rsidRPr="00375DAC">
              <w:t>information</w:t>
            </w:r>
            <w:proofErr w:type="spellEnd"/>
            <w:r w:rsidRPr="00375DAC">
              <w:t xml:space="preserve"> (170), </w:t>
            </w:r>
            <w:r w:rsidR="00C6039A" w:rsidRPr="00375DAC">
              <w:t>Berlin</w:t>
            </w:r>
            <w:r w:rsidRPr="00375DAC">
              <w:t xml:space="preserve"> (30)</w:t>
            </w:r>
            <w:r w:rsidR="00C6039A" w:rsidRPr="00375DAC">
              <w:t>, Brandenburg</w:t>
            </w:r>
            <w:r w:rsidRPr="00375DAC">
              <w:t xml:space="preserve"> (25)</w:t>
            </w:r>
            <w:r w:rsidR="00C6039A" w:rsidRPr="00375DAC">
              <w:t xml:space="preserve">, </w:t>
            </w:r>
            <w:proofErr w:type="spellStart"/>
            <w:r w:rsidR="00C6039A" w:rsidRPr="00375DAC">
              <w:t>Saxony</w:t>
            </w:r>
            <w:proofErr w:type="spellEnd"/>
            <w:r w:rsidR="00C6039A" w:rsidRPr="00375DAC">
              <w:t xml:space="preserve"> Anhalt</w:t>
            </w:r>
            <w:r>
              <w:t xml:space="preserve"> (19)</w:t>
            </w:r>
            <w:r w:rsidR="00C6039A" w:rsidRPr="00375DAC">
              <w:t xml:space="preserve">, </w:t>
            </w:r>
          </w:p>
          <w:p w14:paraId="2F1BBFC8" w14:textId="79562054" w:rsidR="008C71ED" w:rsidRPr="00375DAC" w:rsidRDefault="00C6039A" w:rsidP="00C6039A">
            <w:proofErr w:type="spellStart"/>
            <w:r w:rsidRPr="00375DAC">
              <w:t>Saxony</w:t>
            </w:r>
            <w:proofErr w:type="spellEnd"/>
            <w:r w:rsidR="00375DAC">
              <w:t xml:space="preserve"> (38)</w:t>
            </w:r>
            <w:r w:rsidRPr="00375DAC">
              <w:t xml:space="preserve">, </w:t>
            </w:r>
            <w:proofErr w:type="spellStart"/>
            <w:r w:rsidRPr="00375DAC">
              <w:t>Thuringia</w:t>
            </w:r>
            <w:proofErr w:type="spellEnd"/>
            <w:r w:rsidR="006772D1">
              <w:t xml:space="preserve"> (22)</w:t>
            </w:r>
            <w:r w:rsidRPr="00375DAC">
              <w:t xml:space="preserve">, </w:t>
            </w:r>
            <w:r w:rsidR="0078420F" w:rsidRPr="00375DAC">
              <w:t xml:space="preserve">Mecklenburg Western </w:t>
            </w:r>
            <w:proofErr w:type="spellStart"/>
            <w:r w:rsidR="0078420F" w:rsidRPr="00375DAC">
              <w:t>Pomerania</w:t>
            </w:r>
            <w:proofErr w:type="spellEnd"/>
            <w:r w:rsidR="00375DAC" w:rsidRPr="00375DAC">
              <w:t xml:space="preserve"> (13)</w:t>
            </w:r>
            <w:r w:rsidRPr="00375DAC">
              <w:t>, Schleswig-Holstein</w:t>
            </w:r>
            <w:r w:rsidR="00375DAC">
              <w:t xml:space="preserve"> (34)</w:t>
            </w:r>
            <w:r w:rsidRPr="00375DAC">
              <w:t xml:space="preserve">, </w:t>
            </w:r>
            <w:proofErr w:type="spellStart"/>
            <w:r w:rsidRPr="00375DAC">
              <w:t>Lower</w:t>
            </w:r>
            <w:proofErr w:type="spellEnd"/>
            <w:r w:rsidRPr="00375DAC">
              <w:t xml:space="preserve"> </w:t>
            </w:r>
            <w:proofErr w:type="spellStart"/>
            <w:r w:rsidRPr="00375DAC">
              <w:t>Saxony</w:t>
            </w:r>
            <w:proofErr w:type="spellEnd"/>
            <w:r w:rsidR="00375DAC" w:rsidRPr="00375DAC">
              <w:t xml:space="preserve"> (91)</w:t>
            </w:r>
            <w:r w:rsidRPr="00375DAC">
              <w:t>, Hamburg</w:t>
            </w:r>
            <w:r w:rsidR="00375DAC" w:rsidRPr="00375DAC">
              <w:t xml:space="preserve"> (18)</w:t>
            </w:r>
            <w:r w:rsidRPr="00375DAC">
              <w:t>, Bremen</w:t>
            </w:r>
            <w:r w:rsidR="00375DAC" w:rsidRPr="00375DAC">
              <w:t xml:space="preserve"> (5)</w:t>
            </w:r>
            <w:r w:rsidRPr="00375DAC">
              <w:t>, Hessen</w:t>
            </w:r>
            <w:r w:rsidR="00375DAC" w:rsidRPr="00375DAC">
              <w:t xml:space="preserve"> (85)</w:t>
            </w:r>
            <w:r w:rsidRPr="00375DAC">
              <w:t xml:space="preserve">, </w:t>
            </w:r>
            <w:proofErr w:type="spellStart"/>
            <w:r w:rsidRPr="00375DAC">
              <w:t>Rhineland</w:t>
            </w:r>
            <w:proofErr w:type="spellEnd"/>
            <w:r w:rsidRPr="00375DAC">
              <w:t xml:space="preserve"> Palatinate</w:t>
            </w:r>
            <w:r w:rsidR="00375DAC">
              <w:t xml:space="preserve"> (41)</w:t>
            </w:r>
            <w:r w:rsidRPr="00375DAC">
              <w:t xml:space="preserve">, Baden </w:t>
            </w:r>
            <w:proofErr w:type="spellStart"/>
            <w:r w:rsidRPr="00375DAC">
              <w:t>Wurttemberg</w:t>
            </w:r>
            <w:proofErr w:type="spellEnd"/>
            <w:r w:rsidR="00375DAC" w:rsidRPr="00375DAC">
              <w:t xml:space="preserve"> (107)</w:t>
            </w:r>
            <w:r w:rsidRPr="00375DAC">
              <w:t>, Saarland</w:t>
            </w:r>
            <w:r w:rsidR="00375DAC">
              <w:t xml:space="preserve"> (11)</w:t>
            </w:r>
            <w:r w:rsidRPr="00375DAC">
              <w:t>, Bavaria</w:t>
            </w:r>
            <w:r w:rsidR="00375DAC" w:rsidRPr="00375DAC">
              <w:t xml:space="preserve"> (140)</w:t>
            </w:r>
            <w:r w:rsidRPr="00375DAC">
              <w:t xml:space="preserve">, North Rhine </w:t>
            </w:r>
            <w:proofErr w:type="spellStart"/>
            <w:r w:rsidRPr="00375DAC">
              <w:t>Westphalia</w:t>
            </w:r>
            <w:proofErr w:type="spellEnd"/>
            <w:r w:rsidR="00375DAC" w:rsidRPr="00375DAC">
              <w:t xml:space="preserve"> (205)</w:t>
            </w:r>
          </w:p>
        </w:tc>
      </w:tr>
    </w:tbl>
    <w:p w14:paraId="4B9B1DDB" w14:textId="77777777" w:rsidR="00667235" w:rsidRPr="00375DAC" w:rsidRDefault="00667235">
      <w:bookmarkStart w:id="0" w:name="_GoBack"/>
      <w:bookmarkEnd w:id="0"/>
    </w:p>
    <w:sectPr w:rsidR="00667235" w:rsidRPr="00375D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1ED"/>
    <w:rsid w:val="00006007"/>
    <w:rsid w:val="00007482"/>
    <w:rsid w:val="00012E0E"/>
    <w:rsid w:val="000132A4"/>
    <w:rsid w:val="0002462B"/>
    <w:rsid w:val="0002467A"/>
    <w:rsid w:val="00026685"/>
    <w:rsid w:val="000312F9"/>
    <w:rsid w:val="00035155"/>
    <w:rsid w:val="00036CD2"/>
    <w:rsid w:val="00037278"/>
    <w:rsid w:val="00043E96"/>
    <w:rsid w:val="00057C33"/>
    <w:rsid w:val="00065FA5"/>
    <w:rsid w:val="0006788A"/>
    <w:rsid w:val="00071E04"/>
    <w:rsid w:val="00076174"/>
    <w:rsid w:val="00081006"/>
    <w:rsid w:val="00087B4F"/>
    <w:rsid w:val="00090B37"/>
    <w:rsid w:val="00094E02"/>
    <w:rsid w:val="0009636B"/>
    <w:rsid w:val="00096DB3"/>
    <w:rsid w:val="000979DC"/>
    <w:rsid w:val="000A337D"/>
    <w:rsid w:val="000B4CD6"/>
    <w:rsid w:val="000C3339"/>
    <w:rsid w:val="000E00A9"/>
    <w:rsid w:val="000E02AA"/>
    <w:rsid w:val="00100541"/>
    <w:rsid w:val="00102D3A"/>
    <w:rsid w:val="00102D7D"/>
    <w:rsid w:val="001100A2"/>
    <w:rsid w:val="0011129C"/>
    <w:rsid w:val="0012198C"/>
    <w:rsid w:val="001321F3"/>
    <w:rsid w:val="0013714C"/>
    <w:rsid w:val="00143771"/>
    <w:rsid w:val="00144A06"/>
    <w:rsid w:val="00145368"/>
    <w:rsid w:val="00152754"/>
    <w:rsid w:val="00153F89"/>
    <w:rsid w:val="00156F8B"/>
    <w:rsid w:val="0016261D"/>
    <w:rsid w:val="00173124"/>
    <w:rsid w:val="00173E43"/>
    <w:rsid w:val="00186988"/>
    <w:rsid w:val="0019105C"/>
    <w:rsid w:val="001962F2"/>
    <w:rsid w:val="001A0A8B"/>
    <w:rsid w:val="001A4B26"/>
    <w:rsid w:val="001A5A12"/>
    <w:rsid w:val="001B250F"/>
    <w:rsid w:val="001B64D1"/>
    <w:rsid w:val="001B6EE9"/>
    <w:rsid w:val="001C0359"/>
    <w:rsid w:val="001C3EA3"/>
    <w:rsid w:val="001C5B58"/>
    <w:rsid w:val="001D5692"/>
    <w:rsid w:val="001D62DA"/>
    <w:rsid w:val="001F56D2"/>
    <w:rsid w:val="001F6934"/>
    <w:rsid w:val="0020122E"/>
    <w:rsid w:val="00206560"/>
    <w:rsid w:val="00206D40"/>
    <w:rsid w:val="00207539"/>
    <w:rsid w:val="00217ACB"/>
    <w:rsid w:val="0022427D"/>
    <w:rsid w:val="00227C47"/>
    <w:rsid w:val="00231594"/>
    <w:rsid w:val="00232623"/>
    <w:rsid w:val="00232923"/>
    <w:rsid w:val="00233707"/>
    <w:rsid w:val="00241199"/>
    <w:rsid w:val="0025163C"/>
    <w:rsid w:val="00255924"/>
    <w:rsid w:val="00272660"/>
    <w:rsid w:val="00285472"/>
    <w:rsid w:val="00292B10"/>
    <w:rsid w:val="002A3C16"/>
    <w:rsid w:val="002A6A26"/>
    <w:rsid w:val="002B1AF8"/>
    <w:rsid w:val="002B1C13"/>
    <w:rsid w:val="002B40F7"/>
    <w:rsid w:val="002C1497"/>
    <w:rsid w:val="002D7389"/>
    <w:rsid w:val="002E0ACA"/>
    <w:rsid w:val="002E3153"/>
    <w:rsid w:val="002E71C6"/>
    <w:rsid w:val="002E7BD7"/>
    <w:rsid w:val="00304C7A"/>
    <w:rsid w:val="00304D8B"/>
    <w:rsid w:val="00313745"/>
    <w:rsid w:val="00314ADD"/>
    <w:rsid w:val="003228EE"/>
    <w:rsid w:val="00322FF8"/>
    <w:rsid w:val="00331E84"/>
    <w:rsid w:val="003425C7"/>
    <w:rsid w:val="00345F73"/>
    <w:rsid w:val="00346E50"/>
    <w:rsid w:val="003545F2"/>
    <w:rsid w:val="00365C6A"/>
    <w:rsid w:val="00370226"/>
    <w:rsid w:val="0037030E"/>
    <w:rsid w:val="00375DAC"/>
    <w:rsid w:val="00376D97"/>
    <w:rsid w:val="0038020A"/>
    <w:rsid w:val="00381F97"/>
    <w:rsid w:val="003A3FDC"/>
    <w:rsid w:val="003C5404"/>
    <w:rsid w:val="003C600B"/>
    <w:rsid w:val="003E2395"/>
    <w:rsid w:val="003E5191"/>
    <w:rsid w:val="003F2CE3"/>
    <w:rsid w:val="003F4823"/>
    <w:rsid w:val="003F5BB2"/>
    <w:rsid w:val="00416C10"/>
    <w:rsid w:val="00417382"/>
    <w:rsid w:val="004277BF"/>
    <w:rsid w:val="0043471C"/>
    <w:rsid w:val="00436741"/>
    <w:rsid w:val="00444ADF"/>
    <w:rsid w:val="004527AC"/>
    <w:rsid w:val="004756A8"/>
    <w:rsid w:val="00486234"/>
    <w:rsid w:val="004867F3"/>
    <w:rsid w:val="00491444"/>
    <w:rsid w:val="004A26AF"/>
    <w:rsid w:val="004A2A7B"/>
    <w:rsid w:val="004B0682"/>
    <w:rsid w:val="004B745C"/>
    <w:rsid w:val="004C0298"/>
    <w:rsid w:val="004C3DD4"/>
    <w:rsid w:val="004C5033"/>
    <w:rsid w:val="004C67FE"/>
    <w:rsid w:val="004D09D0"/>
    <w:rsid w:val="004D1BFF"/>
    <w:rsid w:val="004D481E"/>
    <w:rsid w:val="004D7CA9"/>
    <w:rsid w:val="004E34E7"/>
    <w:rsid w:val="004E64ED"/>
    <w:rsid w:val="004F55BB"/>
    <w:rsid w:val="005000B2"/>
    <w:rsid w:val="00500BC1"/>
    <w:rsid w:val="00511B0E"/>
    <w:rsid w:val="00512062"/>
    <w:rsid w:val="005205F9"/>
    <w:rsid w:val="0053266E"/>
    <w:rsid w:val="0053467F"/>
    <w:rsid w:val="005369C4"/>
    <w:rsid w:val="005411C8"/>
    <w:rsid w:val="00543F68"/>
    <w:rsid w:val="005619F4"/>
    <w:rsid w:val="005656E7"/>
    <w:rsid w:val="00573637"/>
    <w:rsid w:val="00580C61"/>
    <w:rsid w:val="005811D4"/>
    <w:rsid w:val="005862E4"/>
    <w:rsid w:val="005864A6"/>
    <w:rsid w:val="0059579C"/>
    <w:rsid w:val="00595D3E"/>
    <w:rsid w:val="00597D5E"/>
    <w:rsid w:val="005A1594"/>
    <w:rsid w:val="005A3D14"/>
    <w:rsid w:val="005B0537"/>
    <w:rsid w:val="005B250A"/>
    <w:rsid w:val="005B2995"/>
    <w:rsid w:val="005B37E4"/>
    <w:rsid w:val="005B4201"/>
    <w:rsid w:val="005B7B93"/>
    <w:rsid w:val="005C6452"/>
    <w:rsid w:val="005D0549"/>
    <w:rsid w:val="005E4CC2"/>
    <w:rsid w:val="005F56EF"/>
    <w:rsid w:val="005F7F72"/>
    <w:rsid w:val="00602E41"/>
    <w:rsid w:val="00610678"/>
    <w:rsid w:val="00620015"/>
    <w:rsid w:val="00620DF9"/>
    <w:rsid w:val="0064694D"/>
    <w:rsid w:val="00651619"/>
    <w:rsid w:val="006521CF"/>
    <w:rsid w:val="00657EB9"/>
    <w:rsid w:val="006637E9"/>
    <w:rsid w:val="00667235"/>
    <w:rsid w:val="006752E4"/>
    <w:rsid w:val="00675F14"/>
    <w:rsid w:val="006772D1"/>
    <w:rsid w:val="006860F9"/>
    <w:rsid w:val="0069669D"/>
    <w:rsid w:val="006B38FA"/>
    <w:rsid w:val="006B65A2"/>
    <w:rsid w:val="006C0969"/>
    <w:rsid w:val="006C1F72"/>
    <w:rsid w:val="006D6262"/>
    <w:rsid w:val="006D7256"/>
    <w:rsid w:val="006E3AD7"/>
    <w:rsid w:val="006E6522"/>
    <w:rsid w:val="006F0C5A"/>
    <w:rsid w:val="00707C61"/>
    <w:rsid w:val="00723767"/>
    <w:rsid w:val="00742B7B"/>
    <w:rsid w:val="00743869"/>
    <w:rsid w:val="00744318"/>
    <w:rsid w:val="007543BB"/>
    <w:rsid w:val="007554D9"/>
    <w:rsid w:val="00757220"/>
    <w:rsid w:val="0076410F"/>
    <w:rsid w:val="007740CC"/>
    <w:rsid w:val="00776DB2"/>
    <w:rsid w:val="0078420F"/>
    <w:rsid w:val="00784806"/>
    <w:rsid w:val="00791951"/>
    <w:rsid w:val="00795E24"/>
    <w:rsid w:val="007962FD"/>
    <w:rsid w:val="007B6F7F"/>
    <w:rsid w:val="007B7AD8"/>
    <w:rsid w:val="007E16D5"/>
    <w:rsid w:val="007F0801"/>
    <w:rsid w:val="007F2F5E"/>
    <w:rsid w:val="007F67F3"/>
    <w:rsid w:val="00811660"/>
    <w:rsid w:val="00811CA7"/>
    <w:rsid w:val="0081227F"/>
    <w:rsid w:val="00816D1A"/>
    <w:rsid w:val="008357F2"/>
    <w:rsid w:val="00842C94"/>
    <w:rsid w:val="00845F9C"/>
    <w:rsid w:val="008511A4"/>
    <w:rsid w:val="00860475"/>
    <w:rsid w:val="00860D95"/>
    <w:rsid w:val="00862EB1"/>
    <w:rsid w:val="0086449C"/>
    <w:rsid w:val="008749AB"/>
    <w:rsid w:val="00875EA9"/>
    <w:rsid w:val="00876674"/>
    <w:rsid w:val="00877561"/>
    <w:rsid w:val="00880987"/>
    <w:rsid w:val="00880A03"/>
    <w:rsid w:val="00881AA2"/>
    <w:rsid w:val="00896057"/>
    <w:rsid w:val="008A4F25"/>
    <w:rsid w:val="008C71ED"/>
    <w:rsid w:val="008D6A64"/>
    <w:rsid w:val="008D7E72"/>
    <w:rsid w:val="008E3BAB"/>
    <w:rsid w:val="008F2EC6"/>
    <w:rsid w:val="008F31B8"/>
    <w:rsid w:val="008F3461"/>
    <w:rsid w:val="008F5379"/>
    <w:rsid w:val="00900DD5"/>
    <w:rsid w:val="00910FBF"/>
    <w:rsid w:val="0091200A"/>
    <w:rsid w:val="00912EC6"/>
    <w:rsid w:val="009164D8"/>
    <w:rsid w:val="00927F34"/>
    <w:rsid w:val="00942F3E"/>
    <w:rsid w:val="00951412"/>
    <w:rsid w:val="00951CE9"/>
    <w:rsid w:val="0097655A"/>
    <w:rsid w:val="009A44B2"/>
    <w:rsid w:val="009A525E"/>
    <w:rsid w:val="009D11E7"/>
    <w:rsid w:val="009D2478"/>
    <w:rsid w:val="009D3592"/>
    <w:rsid w:val="009E07B5"/>
    <w:rsid w:val="009E794C"/>
    <w:rsid w:val="009F17AF"/>
    <w:rsid w:val="009F460F"/>
    <w:rsid w:val="009F561A"/>
    <w:rsid w:val="009F68DF"/>
    <w:rsid w:val="00A007A9"/>
    <w:rsid w:val="00A03E4B"/>
    <w:rsid w:val="00A11DB2"/>
    <w:rsid w:val="00A148DE"/>
    <w:rsid w:val="00A14A0D"/>
    <w:rsid w:val="00A201A9"/>
    <w:rsid w:val="00A210C2"/>
    <w:rsid w:val="00A43FDB"/>
    <w:rsid w:val="00A5572A"/>
    <w:rsid w:val="00A60672"/>
    <w:rsid w:val="00A71588"/>
    <w:rsid w:val="00A80F6F"/>
    <w:rsid w:val="00A87287"/>
    <w:rsid w:val="00A960C5"/>
    <w:rsid w:val="00AA3A07"/>
    <w:rsid w:val="00AA40B6"/>
    <w:rsid w:val="00AA558A"/>
    <w:rsid w:val="00AA703B"/>
    <w:rsid w:val="00AB7498"/>
    <w:rsid w:val="00AC3E7B"/>
    <w:rsid w:val="00AC5F0D"/>
    <w:rsid w:val="00AD644B"/>
    <w:rsid w:val="00AD7211"/>
    <w:rsid w:val="00AE340D"/>
    <w:rsid w:val="00AE6621"/>
    <w:rsid w:val="00AE7975"/>
    <w:rsid w:val="00AF3940"/>
    <w:rsid w:val="00B00808"/>
    <w:rsid w:val="00B06B1C"/>
    <w:rsid w:val="00B06CCF"/>
    <w:rsid w:val="00B10DE8"/>
    <w:rsid w:val="00B13EAF"/>
    <w:rsid w:val="00B23747"/>
    <w:rsid w:val="00B23EFB"/>
    <w:rsid w:val="00B31F8E"/>
    <w:rsid w:val="00B33F56"/>
    <w:rsid w:val="00B3467D"/>
    <w:rsid w:val="00B356B3"/>
    <w:rsid w:val="00B36DCB"/>
    <w:rsid w:val="00B42DD5"/>
    <w:rsid w:val="00B53E44"/>
    <w:rsid w:val="00B543C6"/>
    <w:rsid w:val="00B561D8"/>
    <w:rsid w:val="00B65E48"/>
    <w:rsid w:val="00B82246"/>
    <w:rsid w:val="00B93590"/>
    <w:rsid w:val="00BA0C52"/>
    <w:rsid w:val="00BA33A1"/>
    <w:rsid w:val="00BB3A1A"/>
    <w:rsid w:val="00BC170B"/>
    <w:rsid w:val="00BD4162"/>
    <w:rsid w:val="00BD5650"/>
    <w:rsid w:val="00BD5EC3"/>
    <w:rsid w:val="00BD632F"/>
    <w:rsid w:val="00BD7595"/>
    <w:rsid w:val="00BE08DA"/>
    <w:rsid w:val="00C0083B"/>
    <w:rsid w:val="00C12F81"/>
    <w:rsid w:val="00C13F15"/>
    <w:rsid w:val="00C14F1D"/>
    <w:rsid w:val="00C1554A"/>
    <w:rsid w:val="00C40F98"/>
    <w:rsid w:val="00C46175"/>
    <w:rsid w:val="00C5591C"/>
    <w:rsid w:val="00C6039A"/>
    <w:rsid w:val="00C6733E"/>
    <w:rsid w:val="00C717CB"/>
    <w:rsid w:val="00C7281F"/>
    <w:rsid w:val="00C815E0"/>
    <w:rsid w:val="00C821BE"/>
    <w:rsid w:val="00C855B4"/>
    <w:rsid w:val="00C90311"/>
    <w:rsid w:val="00C97904"/>
    <w:rsid w:val="00C97B8A"/>
    <w:rsid w:val="00C97C93"/>
    <w:rsid w:val="00CA2582"/>
    <w:rsid w:val="00CB0168"/>
    <w:rsid w:val="00CB1296"/>
    <w:rsid w:val="00CB4481"/>
    <w:rsid w:val="00CC2D95"/>
    <w:rsid w:val="00CC4527"/>
    <w:rsid w:val="00CD373E"/>
    <w:rsid w:val="00CD5F05"/>
    <w:rsid w:val="00CD7475"/>
    <w:rsid w:val="00CE61AD"/>
    <w:rsid w:val="00CF59B7"/>
    <w:rsid w:val="00D0333B"/>
    <w:rsid w:val="00D1121B"/>
    <w:rsid w:val="00D15622"/>
    <w:rsid w:val="00D2112D"/>
    <w:rsid w:val="00D22129"/>
    <w:rsid w:val="00D2236B"/>
    <w:rsid w:val="00D237CF"/>
    <w:rsid w:val="00D42943"/>
    <w:rsid w:val="00D4667D"/>
    <w:rsid w:val="00D46840"/>
    <w:rsid w:val="00D541C8"/>
    <w:rsid w:val="00D6019A"/>
    <w:rsid w:val="00D65573"/>
    <w:rsid w:val="00D65DBA"/>
    <w:rsid w:val="00D66A45"/>
    <w:rsid w:val="00D673BD"/>
    <w:rsid w:val="00D67780"/>
    <w:rsid w:val="00D71396"/>
    <w:rsid w:val="00D82128"/>
    <w:rsid w:val="00DA31A9"/>
    <w:rsid w:val="00DA64E7"/>
    <w:rsid w:val="00DB232D"/>
    <w:rsid w:val="00DB3DE4"/>
    <w:rsid w:val="00DB4336"/>
    <w:rsid w:val="00DB72A9"/>
    <w:rsid w:val="00DC5EEC"/>
    <w:rsid w:val="00DD40B7"/>
    <w:rsid w:val="00DD46BD"/>
    <w:rsid w:val="00DE0BF9"/>
    <w:rsid w:val="00DF01BC"/>
    <w:rsid w:val="00DF2637"/>
    <w:rsid w:val="00DF79A5"/>
    <w:rsid w:val="00E205F0"/>
    <w:rsid w:val="00E228A9"/>
    <w:rsid w:val="00E23301"/>
    <w:rsid w:val="00E26C28"/>
    <w:rsid w:val="00E330A9"/>
    <w:rsid w:val="00E337D6"/>
    <w:rsid w:val="00E3596A"/>
    <w:rsid w:val="00E3756C"/>
    <w:rsid w:val="00E452CD"/>
    <w:rsid w:val="00E45FD8"/>
    <w:rsid w:val="00E54671"/>
    <w:rsid w:val="00E57E66"/>
    <w:rsid w:val="00E71529"/>
    <w:rsid w:val="00E71C88"/>
    <w:rsid w:val="00E86CCC"/>
    <w:rsid w:val="00EA63B6"/>
    <w:rsid w:val="00EB7004"/>
    <w:rsid w:val="00ED3ED4"/>
    <w:rsid w:val="00ED7D7A"/>
    <w:rsid w:val="00EE00CC"/>
    <w:rsid w:val="00EE534D"/>
    <w:rsid w:val="00EE5A51"/>
    <w:rsid w:val="00EF15ED"/>
    <w:rsid w:val="00EF4073"/>
    <w:rsid w:val="00F0454D"/>
    <w:rsid w:val="00F053CC"/>
    <w:rsid w:val="00F0642B"/>
    <w:rsid w:val="00F1337C"/>
    <w:rsid w:val="00F1368B"/>
    <w:rsid w:val="00F13F91"/>
    <w:rsid w:val="00F2029D"/>
    <w:rsid w:val="00F24B7D"/>
    <w:rsid w:val="00F253E6"/>
    <w:rsid w:val="00F3368C"/>
    <w:rsid w:val="00F51E52"/>
    <w:rsid w:val="00F57B4F"/>
    <w:rsid w:val="00F70E35"/>
    <w:rsid w:val="00F77024"/>
    <w:rsid w:val="00F82561"/>
    <w:rsid w:val="00F83D71"/>
    <w:rsid w:val="00F8469A"/>
    <w:rsid w:val="00FA220A"/>
    <w:rsid w:val="00FC4329"/>
    <w:rsid w:val="00FD0938"/>
    <w:rsid w:val="00FD3334"/>
    <w:rsid w:val="00FE13E9"/>
    <w:rsid w:val="00FF0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B1762"/>
  <w15:chartTrackingRefBased/>
  <w15:docId w15:val="{5FD18193-8469-481D-8E77-CDB9C85EA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C7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73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73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00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3</Words>
  <Characters>4435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W</Company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og, Anna</dc:creator>
  <cp:keywords/>
  <dc:description/>
  <cp:lastModifiedBy>Herzog, Anna</cp:lastModifiedBy>
  <cp:revision>3</cp:revision>
  <dcterms:created xsi:type="dcterms:W3CDTF">2020-11-11T10:43:00Z</dcterms:created>
  <dcterms:modified xsi:type="dcterms:W3CDTF">2020-11-11T13:56:00Z</dcterms:modified>
</cp:coreProperties>
</file>